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F30C1" w14:textId="1E1BB9C4" w:rsidR="00933254" w:rsidRPr="00116803" w:rsidRDefault="00DA689D" w:rsidP="00933254">
      <w:pPr>
        <w:rPr>
          <w:rFonts w:ascii="Times New Roman" w:hAnsi="Times New Roman" w:cs="Times New Roman"/>
          <w:b/>
          <w:bCs/>
          <w:sz w:val="22"/>
        </w:rPr>
      </w:pPr>
      <w:r w:rsidRPr="00116803">
        <w:rPr>
          <w:rFonts w:ascii="Times New Roman" w:hAnsi="Times New Roman" w:cs="Times New Roman"/>
          <w:b/>
          <w:bCs/>
          <w:sz w:val="22"/>
        </w:rPr>
        <w:t xml:space="preserve">Demographics of COVID19 vaccine hesitancy </w:t>
      </w:r>
      <w:r w:rsidR="00852580" w:rsidRPr="00116803">
        <w:rPr>
          <w:rFonts w:ascii="Times New Roman" w:hAnsi="Times New Roman" w:cs="Times New Roman"/>
          <w:b/>
          <w:bCs/>
          <w:sz w:val="22"/>
        </w:rPr>
        <w:t xml:space="preserve">during </w:t>
      </w:r>
      <w:r w:rsidR="00802727" w:rsidRPr="00116803">
        <w:rPr>
          <w:rFonts w:ascii="Times New Roman" w:hAnsi="Times New Roman" w:cs="Times New Roman"/>
          <w:b/>
          <w:bCs/>
          <w:sz w:val="22"/>
        </w:rPr>
        <w:t xml:space="preserve">the </w:t>
      </w:r>
      <w:r w:rsidR="00852580" w:rsidRPr="00116803">
        <w:rPr>
          <w:rFonts w:ascii="Times New Roman" w:hAnsi="Times New Roman" w:cs="Times New Roman"/>
          <w:b/>
          <w:bCs/>
          <w:sz w:val="22"/>
        </w:rPr>
        <w:t>second wave of COVID-19 pandemic</w:t>
      </w:r>
      <w:r w:rsidRPr="00116803">
        <w:rPr>
          <w:rFonts w:ascii="Times New Roman" w:hAnsi="Times New Roman" w:cs="Times New Roman"/>
          <w:b/>
          <w:bCs/>
          <w:sz w:val="22"/>
        </w:rPr>
        <w:t xml:space="preserve">: A cross-sectional </w:t>
      </w:r>
      <w:r w:rsidR="00802727" w:rsidRPr="00116803">
        <w:rPr>
          <w:rFonts w:ascii="Times New Roman" w:hAnsi="Times New Roman" w:cs="Times New Roman"/>
          <w:b/>
          <w:bCs/>
          <w:sz w:val="22"/>
        </w:rPr>
        <w:t>web-based</w:t>
      </w:r>
      <w:r w:rsidRPr="00116803">
        <w:rPr>
          <w:rFonts w:ascii="Times New Roman" w:hAnsi="Times New Roman" w:cs="Times New Roman"/>
          <w:b/>
          <w:bCs/>
          <w:sz w:val="22"/>
        </w:rPr>
        <w:t xml:space="preserve"> survey </w:t>
      </w:r>
      <w:r w:rsidR="00852580" w:rsidRPr="00116803">
        <w:rPr>
          <w:rFonts w:ascii="Times New Roman" w:hAnsi="Times New Roman" w:cs="Times New Roman"/>
          <w:b/>
          <w:bCs/>
          <w:sz w:val="22"/>
        </w:rPr>
        <w:t>in Saudi Arabia</w:t>
      </w:r>
    </w:p>
    <w:p w14:paraId="00F0B325" w14:textId="610B3195" w:rsidR="0047104A" w:rsidRPr="00116803" w:rsidRDefault="00945A0B" w:rsidP="00143EF8">
      <w:pPr>
        <w:jc w:val="both"/>
        <w:rPr>
          <w:rFonts w:ascii="Times New Roman" w:hAnsi="Times New Roman" w:cs="Times New Roman"/>
          <w:b/>
          <w:bCs/>
          <w:sz w:val="22"/>
        </w:rPr>
      </w:pPr>
      <w:r w:rsidRPr="00116803">
        <w:rPr>
          <w:rFonts w:ascii="Times New Roman" w:hAnsi="Times New Roman" w:cs="Times New Roman"/>
          <w:b/>
          <w:bCs/>
          <w:sz w:val="22"/>
        </w:rPr>
        <w:t>Table Captions</w:t>
      </w:r>
    </w:p>
    <w:p w14:paraId="241B2E0E" w14:textId="77777777" w:rsidR="00945A0B" w:rsidRPr="00116803" w:rsidRDefault="00945A0B" w:rsidP="00945A0B">
      <w:pPr>
        <w:jc w:val="both"/>
        <w:rPr>
          <w:rFonts w:ascii="Times New Roman" w:hAnsi="Times New Roman" w:cs="Times New Roman"/>
          <w:sz w:val="22"/>
        </w:rPr>
      </w:pPr>
      <w:r w:rsidRPr="00116803">
        <w:rPr>
          <w:rFonts w:ascii="Times New Roman" w:hAnsi="Times New Roman" w:cs="Times New Roman"/>
          <w:b/>
          <w:bCs/>
          <w:sz w:val="22"/>
        </w:rPr>
        <w:t>Table 1:</w:t>
      </w:r>
      <w:r w:rsidRPr="00116803">
        <w:rPr>
          <w:rFonts w:ascii="Times New Roman" w:hAnsi="Times New Roman" w:cs="Times New Roman"/>
          <w:sz w:val="22"/>
        </w:rPr>
        <w:t xml:space="preserve"> Socio-demographic characteristics of the study respondents (N=658)</w:t>
      </w:r>
    </w:p>
    <w:p w14:paraId="0A75E8E5" w14:textId="77777777" w:rsidR="00945A0B" w:rsidRPr="00116803" w:rsidRDefault="00945A0B" w:rsidP="00945A0B">
      <w:pPr>
        <w:jc w:val="both"/>
        <w:rPr>
          <w:rFonts w:ascii="Times New Roman" w:hAnsi="Times New Roman" w:cs="Times New Roman"/>
          <w:sz w:val="22"/>
        </w:rPr>
      </w:pPr>
      <w:r w:rsidRPr="00116803">
        <w:rPr>
          <w:rFonts w:ascii="Times New Roman" w:hAnsi="Times New Roman" w:cs="Times New Roman"/>
          <w:b/>
          <w:bCs/>
          <w:sz w:val="22"/>
        </w:rPr>
        <w:t>Table 2:</w:t>
      </w:r>
      <w:r w:rsidRPr="00116803">
        <w:rPr>
          <w:rFonts w:ascii="Times New Roman" w:hAnsi="Times New Roman" w:cs="Times New Roman"/>
          <w:sz w:val="22"/>
        </w:rPr>
        <w:t xml:space="preserve"> Contact history with COVID-19 patients, risk perception, and vaccination history of the study respondents (N=658) </w:t>
      </w:r>
    </w:p>
    <w:p w14:paraId="5337B090" w14:textId="77777777" w:rsidR="00945A0B" w:rsidRPr="00116803" w:rsidRDefault="00945A0B" w:rsidP="00945A0B">
      <w:pPr>
        <w:jc w:val="both"/>
        <w:rPr>
          <w:rFonts w:ascii="Times New Roman" w:hAnsi="Times New Roman" w:cs="Times New Roman"/>
          <w:bCs/>
          <w:sz w:val="22"/>
        </w:rPr>
      </w:pPr>
      <w:r w:rsidRPr="00116803">
        <w:rPr>
          <w:rFonts w:ascii="Times New Roman" w:hAnsi="Times New Roman" w:cs="Times New Roman"/>
          <w:b/>
          <w:sz w:val="22"/>
        </w:rPr>
        <w:t>Table 3:</w:t>
      </w:r>
      <w:r w:rsidRPr="00116803">
        <w:rPr>
          <w:rFonts w:ascii="Times New Roman" w:hAnsi="Times New Roman" w:cs="Times New Roman"/>
          <w:bCs/>
          <w:sz w:val="22"/>
        </w:rPr>
        <w:t xml:space="preserve"> Bivariate analysis for association between demographics characteristics and intention to COVID-19 vaccination (N</w:t>
      </w:r>
      <w:bookmarkStart w:id="0" w:name="_GoBack"/>
      <w:bookmarkEnd w:id="0"/>
      <w:r w:rsidRPr="00116803">
        <w:rPr>
          <w:rFonts w:ascii="Times New Roman" w:hAnsi="Times New Roman" w:cs="Times New Roman"/>
          <w:bCs/>
          <w:sz w:val="22"/>
        </w:rPr>
        <w:t>=658)</w:t>
      </w:r>
    </w:p>
    <w:p w14:paraId="5AA820C4" w14:textId="77777777" w:rsidR="00945A0B" w:rsidRPr="00116803" w:rsidRDefault="00945A0B" w:rsidP="00945A0B">
      <w:pPr>
        <w:jc w:val="both"/>
        <w:rPr>
          <w:rFonts w:ascii="Times New Roman" w:hAnsi="Times New Roman" w:cs="Times New Roman"/>
          <w:bCs/>
          <w:sz w:val="22"/>
        </w:rPr>
      </w:pPr>
      <w:r w:rsidRPr="00116803">
        <w:rPr>
          <w:rFonts w:ascii="Times New Roman" w:hAnsi="Times New Roman" w:cs="Times New Roman"/>
          <w:b/>
          <w:sz w:val="22"/>
        </w:rPr>
        <w:t>Table 4</w:t>
      </w:r>
      <w:r w:rsidRPr="00116803">
        <w:rPr>
          <w:rFonts w:ascii="Times New Roman" w:hAnsi="Times New Roman" w:cs="Times New Roman"/>
          <w:bCs/>
          <w:sz w:val="22"/>
        </w:rPr>
        <w:t>: Bivariate analysis for association between intention to COVID-19 vaccination with vaccine knowledge, trust, and confidence among the study respondents (n-658)</w:t>
      </w:r>
    </w:p>
    <w:p w14:paraId="6AD5942B" w14:textId="77777777" w:rsidR="00945A0B" w:rsidRPr="00116803" w:rsidRDefault="00945A0B" w:rsidP="00945A0B">
      <w:pPr>
        <w:jc w:val="both"/>
        <w:rPr>
          <w:rFonts w:ascii="Times New Roman" w:hAnsi="Times New Roman" w:cs="Times New Roman"/>
          <w:bCs/>
          <w:sz w:val="22"/>
        </w:rPr>
      </w:pPr>
      <w:r w:rsidRPr="00116803">
        <w:rPr>
          <w:rFonts w:ascii="Times New Roman" w:hAnsi="Times New Roman" w:cs="Times New Roman"/>
          <w:b/>
          <w:sz w:val="22"/>
        </w:rPr>
        <w:t>Table 5:</w:t>
      </w:r>
      <w:r w:rsidRPr="00116803">
        <w:rPr>
          <w:rFonts w:ascii="Times New Roman" w:hAnsi="Times New Roman" w:cs="Times New Roman"/>
          <w:bCs/>
          <w:sz w:val="22"/>
        </w:rPr>
        <w:t xml:space="preserve"> Multivariable Regression Analysis of the influencing factors on the COVID-19 vaccine uptake among study participants</w:t>
      </w:r>
    </w:p>
    <w:p w14:paraId="057A09BC" w14:textId="77777777" w:rsidR="00945A0B" w:rsidRPr="00116803" w:rsidRDefault="00945A0B" w:rsidP="00143EF8">
      <w:pPr>
        <w:jc w:val="both"/>
        <w:rPr>
          <w:rFonts w:ascii="Times New Roman" w:hAnsi="Times New Roman" w:cs="Times New Roman"/>
          <w:b/>
          <w:bCs/>
          <w:sz w:val="22"/>
        </w:rPr>
      </w:pPr>
    </w:p>
    <w:p w14:paraId="61A9B6DB" w14:textId="77777777" w:rsidR="00945A0B" w:rsidRPr="00116803" w:rsidRDefault="00945A0B">
      <w:pPr>
        <w:rPr>
          <w:rFonts w:ascii="Times New Roman" w:hAnsi="Times New Roman" w:cs="Times New Roman"/>
          <w:b/>
          <w:bCs/>
          <w:sz w:val="22"/>
        </w:rPr>
      </w:pPr>
      <w:r w:rsidRPr="00116803">
        <w:rPr>
          <w:rFonts w:ascii="Times New Roman" w:hAnsi="Times New Roman" w:cs="Times New Roman"/>
          <w:b/>
          <w:bCs/>
          <w:sz w:val="22"/>
        </w:rPr>
        <w:br w:type="page"/>
      </w:r>
    </w:p>
    <w:p w14:paraId="200CDB63" w14:textId="41C29A64" w:rsidR="00143EF8" w:rsidRPr="00116803" w:rsidRDefault="00DA689D" w:rsidP="00143EF8">
      <w:pPr>
        <w:jc w:val="both"/>
        <w:rPr>
          <w:rFonts w:ascii="Times New Roman" w:hAnsi="Times New Roman" w:cs="Times New Roman"/>
          <w:sz w:val="22"/>
        </w:rPr>
      </w:pPr>
      <w:r w:rsidRPr="00116803">
        <w:rPr>
          <w:rFonts w:ascii="Times New Roman" w:hAnsi="Times New Roman" w:cs="Times New Roman"/>
          <w:b/>
          <w:bCs/>
          <w:sz w:val="22"/>
        </w:rPr>
        <w:lastRenderedPageBreak/>
        <w:t>Table 1:</w:t>
      </w:r>
      <w:r w:rsidR="006C3627" w:rsidRPr="00116803">
        <w:rPr>
          <w:rFonts w:ascii="Times New Roman" w:hAnsi="Times New Roman" w:cs="Times New Roman"/>
          <w:sz w:val="22"/>
        </w:rPr>
        <w:t xml:space="preserve"> Socio-demographic characteristics</w:t>
      </w:r>
      <w:r w:rsidR="00C271BA" w:rsidRPr="00116803">
        <w:rPr>
          <w:rFonts w:ascii="Times New Roman" w:hAnsi="Times New Roman" w:cs="Times New Roman"/>
          <w:sz w:val="22"/>
        </w:rPr>
        <w:t xml:space="preserve"> </w:t>
      </w:r>
      <w:r w:rsidR="00497E92" w:rsidRPr="00116803">
        <w:rPr>
          <w:rFonts w:ascii="Times New Roman" w:hAnsi="Times New Roman" w:cs="Times New Roman"/>
          <w:sz w:val="22"/>
        </w:rPr>
        <w:t>of the study respondents</w:t>
      </w:r>
      <w:r w:rsidR="00C271BA" w:rsidRPr="00116803">
        <w:rPr>
          <w:rFonts w:ascii="Times New Roman" w:hAnsi="Times New Roman" w:cs="Times New Roman"/>
          <w:sz w:val="22"/>
        </w:rPr>
        <w:t xml:space="preserve"> (N=658)</w:t>
      </w:r>
    </w:p>
    <w:tbl>
      <w:tblPr>
        <w:tblStyle w:val="TableGrid"/>
        <w:tblW w:w="5171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2"/>
        <w:gridCol w:w="3119"/>
        <w:gridCol w:w="2308"/>
      </w:tblGrid>
      <w:tr w:rsidR="00B5509E" w:rsidRPr="00116803" w14:paraId="34240D46" w14:textId="77777777" w:rsidTr="00C271BA">
        <w:trPr>
          <w:trHeight w:val="466"/>
          <w:jc w:val="center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92FE5" w14:textId="47D969D4" w:rsidR="00E77690" w:rsidRPr="00116803" w:rsidRDefault="00C271BA" w:rsidP="006C3627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F303F" w14:textId="649C9257" w:rsidR="00E77690" w:rsidRPr="00116803" w:rsidRDefault="00C271BA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Categories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AA260" w14:textId="62B82D7C" w:rsidR="00E77690" w:rsidRPr="00116803" w:rsidRDefault="00C271BA" w:rsidP="00C271BA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16803">
              <w:rPr>
                <w:rFonts w:ascii="Times New Roman" w:hAnsi="Times New Roman" w:cs="Times New Roman"/>
                <w:sz w:val="22"/>
              </w:rPr>
              <w:t>n</w:t>
            </w:r>
            <w:proofErr w:type="gramEnd"/>
            <w:r w:rsidR="00DA689D" w:rsidRPr="0011680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116803">
              <w:rPr>
                <w:rFonts w:ascii="Times New Roman" w:hAnsi="Times New Roman" w:cs="Times New Roman"/>
                <w:sz w:val="22"/>
              </w:rPr>
              <w:t>%</w:t>
            </w:r>
            <w:r w:rsidR="00DA689D" w:rsidRPr="0011680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5509E" w:rsidRPr="00116803" w14:paraId="4E247A9B" w14:textId="77777777" w:rsidTr="00C271BA">
        <w:trPr>
          <w:jc w:val="center"/>
        </w:trPr>
        <w:tc>
          <w:tcPr>
            <w:tcW w:w="36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E0C72" w14:textId="77777777" w:rsidR="00E77690" w:rsidRPr="00116803" w:rsidRDefault="00DA689D" w:rsidP="006C3627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3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05F56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8-25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62BA0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89 (28.72%)</w:t>
            </w:r>
          </w:p>
        </w:tc>
      </w:tr>
      <w:tr w:rsidR="00B5509E" w:rsidRPr="00116803" w14:paraId="3CCD5AFD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68807235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22AA5CA8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6-35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7CB1671A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86 (43.47%)</w:t>
            </w:r>
          </w:p>
        </w:tc>
      </w:tr>
      <w:tr w:rsidR="00B5509E" w:rsidRPr="00116803" w14:paraId="6D265958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2D287035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036561FF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&gt;35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636D24B7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83 (27.81%)</w:t>
            </w:r>
          </w:p>
        </w:tc>
      </w:tr>
      <w:tr w:rsidR="00B5509E" w:rsidRPr="00116803" w14:paraId="6659639B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733E6F24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3D3AA0C1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0D35DC84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4AA419AF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0E4F1F3B" w14:textId="77777777" w:rsidR="00E77690" w:rsidRPr="00116803" w:rsidRDefault="00DA689D" w:rsidP="006C3627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0C6DDFD2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6E303668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46 (52.58%)</w:t>
            </w:r>
          </w:p>
        </w:tc>
      </w:tr>
      <w:tr w:rsidR="00B5509E" w:rsidRPr="00116803" w14:paraId="2845D8EB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147A299D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2D9B3A1D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3711285A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12 (47.42%)</w:t>
            </w:r>
          </w:p>
        </w:tc>
      </w:tr>
      <w:tr w:rsidR="00B5509E" w:rsidRPr="00116803" w14:paraId="1A6902F3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1A9F6925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709165A3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14F51D12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0DC9D51F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49A2DBB9" w14:textId="77777777" w:rsidR="00E77690" w:rsidRPr="00116803" w:rsidRDefault="00DA689D" w:rsidP="006C3627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07D431EF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Single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728C5C9D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32 (50.46%)</w:t>
            </w:r>
          </w:p>
        </w:tc>
      </w:tr>
      <w:tr w:rsidR="00B5509E" w:rsidRPr="00116803" w14:paraId="7BEB8C5D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1301B0E6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42EC2898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Married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78DE1C2B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26 (49.54%)</w:t>
            </w:r>
          </w:p>
        </w:tc>
      </w:tr>
      <w:tr w:rsidR="00B5509E" w:rsidRPr="00116803" w14:paraId="708B1247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1674B79C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16B49DD6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2A17DD21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7A65013A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22491F16" w14:textId="77777777" w:rsidR="00E77690" w:rsidRPr="00116803" w:rsidRDefault="00DA689D" w:rsidP="006C3627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Highest education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6A3A5B0B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High School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5BC39CD8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20 (18.24%)</w:t>
            </w:r>
          </w:p>
        </w:tc>
      </w:tr>
      <w:tr w:rsidR="00B5509E" w:rsidRPr="00116803" w14:paraId="3C7338A0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0FED0A74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13B6CBB3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Diploma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66B15769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94 (14.29%)</w:t>
            </w:r>
          </w:p>
        </w:tc>
      </w:tr>
      <w:tr w:rsidR="00B5509E" w:rsidRPr="00116803" w14:paraId="34AA8012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2B503807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3F823F95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Undergraduate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02CE0535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14 (47.72%)</w:t>
            </w:r>
          </w:p>
        </w:tc>
      </w:tr>
      <w:tr w:rsidR="00B5509E" w:rsidRPr="00116803" w14:paraId="22E1BECC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0C0006C4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7810379C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Postgraduate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21325489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30 (19.76%)</w:t>
            </w:r>
          </w:p>
        </w:tc>
      </w:tr>
      <w:tr w:rsidR="00B5509E" w:rsidRPr="00116803" w14:paraId="362EBDEB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49616656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389FBCFF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63224E9D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631AD042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3A38B4E4" w14:textId="77777777" w:rsidR="00E77690" w:rsidRPr="00116803" w:rsidRDefault="00DA689D" w:rsidP="006C3627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Employment status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2C806479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Governmental sector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549B4109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44</w:t>
            </w:r>
            <w:r w:rsidR="003A4FA4" w:rsidRPr="00116803">
              <w:rPr>
                <w:rFonts w:ascii="Times New Roman" w:hAnsi="Times New Roman" w:cs="Times New Roman"/>
                <w:sz w:val="22"/>
              </w:rPr>
              <w:t xml:space="preserve"> (37.08%)</w:t>
            </w:r>
          </w:p>
        </w:tc>
      </w:tr>
      <w:tr w:rsidR="00B5509E" w:rsidRPr="00116803" w14:paraId="11B5284C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16B45397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1EF772A4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Private sector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15F5CC8E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42</w:t>
            </w:r>
            <w:r w:rsidR="003A4FA4" w:rsidRPr="00116803">
              <w:rPr>
                <w:rFonts w:ascii="Times New Roman" w:hAnsi="Times New Roman" w:cs="Times New Roman"/>
                <w:sz w:val="22"/>
              </w:rPr>
              <w:t xml:space="preserve"> (21.58)</w:t>
            </w:r>
          </w:p>
        </w:tc>
      </w:tr>
      <w:tr w:rsidR="00B5509E" w:rsidRPr="00116803" w14:paraId="4FF7F180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6DD7B4BD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073D9B4B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Self-employed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617B3D9F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7</w:t>
            </w:r>
            <w:r w:rsidR="003A4FA4" w:rsidRPr="00116803">
              <w:rPr>
                <w:rFonts w:ascii="Times New Roman" w:hAnsi="Times New Roman" w:cs="Times New Roman"/>
                <w:sz w:val="22"/>
              </w:rPr>
              <w:t xml:space="preserve"> (4.10)</w:t>
            </w:r>
          </w:p>
        </w:tc>
      </w:tr>
      <w:tr w:rsidR="00B5509E" w:rsidRPr="00116803" w14:paraId="7CD07DE4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75F89530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5C803C89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Unemployed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3E9F3567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45</w:t>
            </w:r>
            <w:r w:rsidR="003A4FA4" w:rsidRPr="00116803">
              <w:rPr>
                <w:rFonts w:ascii="Times New Roman" w:hAnsi="Times New Roman" w:cs="Times New Roman"/>
                <w:sz w:val="22"/>
              </w:rPr>
              <w:t xml:space="preserve"> (37.23)</w:t>
            </w:r>
          </w:p>
        </w:tc>
      </w:tr>
      <w:tr w:rsidR="00B5509E" w:rsidRPr="00116803" w14:paraId="30115697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657A8CFC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297F94D0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1E7CAD4E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38000B72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24339CC0" w14:textId="77777777" w:rsidR="00E77690" w:rsidRPr="00116803" w:rsidRDefault="00DA689D" w:rsidP="006C3627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Socio-economic status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6B112692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0C01B16B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77 (11.70%)</w:t>
            </w:r>
          </w:p>
        </w:tc>
      </w:tr>
      <w:tr w:rsidR="00B5509E" w:rsidRPr="00116803" w14:paraId="45592D8F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74C3E961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1ADD2DB2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Medium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322EB818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36 (81.46%)</w:t>
            </w:r>
          </w:p>
        </w:tc>
      </w:tr>
      <w:tr w:rsidR="00B5509E" w:rsidRPr="00116803" w14:paraId="277422B8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0935B3AD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6C3A9676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1EAB29ED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5 (6.84%)</w:t>
            </w:r>
          </w:p>
        </w:tc>
      </w:tr>
      <w:tr w:rsidR="00B5509E" w:rsidRPr="00116803" w14:paraId="5103C3F7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2D64BA79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0C526E54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515F5319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4009604C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1881CB6D" w14:textId="77777777" w:rsidR="00E77690" w:rsidRPr="00116803" w:rsidRDefault="00DA689D" w:rsidP="006C3627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Family size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4665CF44" w14:textId="77777777" w:rsidR="00E77690" w:rsidRPr="00116803" w:rsidRDefault="00DA689D" w:rsidP="00CE5FE8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≥6 members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4ACD4629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12 (62.61%)</w:t>
            </w:r>
          </w:p>
        </w:tc>
      </w:tr>
      <w:tr w:rsidR="00B5509E" w:rsidRPr="00116803" w14:paraId="7BFA10ED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42C00F70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5D1D0EA2" w14:textId="77777777" w:rsidR="00E77690" w:rsidRPr="00116803" w:rsidRDefault="00DA689D" w:rsidP="00CE5FE8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≤5 members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3EC7399D" w14:textId="77777777" w:rsidR="00E77690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46 (37.39%)</w:t>
            </w:r>
          </w:p>
        </w:tc>
      </w:tr>
      <w:tr w:rsidR="00B5509E" w:rsidRPr="00116803" w14:paraId="6CD5C437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43684C95" w14:textId="77777777" w:rsidR="00E77690" w:rsidRPr="00116803" w:rsidRDefault="00E77690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134ECCF8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5119FB98" w14:textId="77777777" w:rsidR="00E77690" w:rsidRPr="00116803" w:rsidRDefault="00E77690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5BB447A4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5FD5758E" w14:textId="00A01C77" w:rsidR="00561DB7" w:rsidRPr="00116803" w:rsidRDefault="00C271BA" w:rsidP="006C3627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Place of residence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1B0BA0EE" w14:textId="77777777" w:rsidR="00D3052B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Eastern region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282983DC" w14:textId="77777777" w:rsidR="00D3052B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70</w:t>
            </w:r>
            <w:r w:rsidR="00561DB7" w:rsidRPr="00116803">
              <w:rPr>
                <w:rFonts w:ascii="Times New Roman" w:hAnsi="Times New Roman" w:cs="Times New Roman"/>
                <w:sz w:val="22"/>
              </w:rPr>
              <w:t xml:space="preserve"> (25.83%)</w:t>
            </w:r>
          </w:p>
        </w:tc>
      </w:tr>
      <w:tr w:rsidR="00B5509E" w:rsidRPr="00116803" w14:paraId="64F071CD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2E2D4BAD" w14:textId="77777777" w:rsidR="00D3052B" w:rsidRPr="00116803" w:rsidRDefault="00D3052B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1ABCF14F" w14:textId="77777777" w:rsidR="00D3052B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Central region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5D8225C9" w14:textId="77777777" w:rsidR="00D3052B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88</w:t>
            </w:r>
            <w:r w:rsidR="00561DB7" w:rsidRPr="00116803">
              <w:rPr>
                <w:rFonts w:ascii="Times New Roman" w:hAnsi="Times New Roman" w:cs="Times New Roman"/>
                <w:sz w:val="22"/>
              </w:rPr>
              <w:t xml:space="preserve"> (43.76%)</w:t>
            </w:r>
          </w:p>
        </w:tc>
      </w:tr>
      <w:tr w:rsidR="00B5509E" w:rsidRPr="00116803" w14:paraId="4B4E4C4B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774AA0E2" w14:textId="77777777" w:rsidR="00D3052B" w:rsidRPr="00116803" w:rsidRDefault="00D3052B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050AEF06" w14:textId="77777777" w:rsidR="00D3052B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Western region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0F806278" w14:textId="77777777" w:rsidR="00D3052B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00</w:t>
            </w:r>
            <w:r w:rsidR="00561DB7" w:rsidRPr="00116803">
              <w:rPr>
                <w:rFonts w:ascii="Times New Roman" w:hAnsi="Times New Roman" w:cs="Times New Roman"/>
                <w:sz w:val="22"/>
              </w:rPr>
              <w:t xml:space="preserve"> (30.39%)</w:t>
            </w:r>
          </w:p>
        </w:tc>
      </w:tr>
      <w:tr w:rsidR="00B5509E" w:rsidRPr="00116803" w14:paraId="12E86143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15D1A3A7" w14:textId="77777777" w:rsidR="00D33269" w:rsidRPr="00116803" w:rsidRDefault="00D33269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267FFF4F" w14:textId="77777777" w:rsidR="00D33269" w:rsidRPr="00116803" w:rsidRDefault="00D33269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177231AC" w14:textId="77777777" w:rsidR="00D33269" w:rsidRPr="00116803" w:rsidRDefault="00D33269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04CA820E" w14:textId="77777777" w:rsidTr="00C271BA">
        <w:trPr>
          <w:trHeight w:val="323"/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77E80FA4" w14:textId="77777777" w:rsidR="00C64E4F" w:rsidRPr="00116803" w:rsidRDefault="00DA689D" w:rsidP="006C3627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Working in the health care system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1CAD11A6" w14:textId="77777777" w:rsidR="002C34EC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368AC594" w14:textId="77777777" w:rsidR="002C34EC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00</w:t>
            </w:r>
            <w:r w:rsidR="00C64E4F" w:rsidRPr="00116803">
              <w:rPr>
                <w:rFonts w:ascii="Times New Roman" w:hAnsi="Times New Roman" w:cs="Times New Roman"/>
                <w:sz w:val="22"/>
              </w:rPr>
              <w:t xml:space="preserve"> (15.19%)</w:t>
            </w:r>
          </w:p>
        </w:tc>
      </w:tr>
      <w:tr w:rsidR="00B5509E" w:rsidRPr="00116803" w14:paraId="2AE4082D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67EC0AE8" w14:textId="77777777" w:rsidR="003C1C23" w:rsidRPr="00116803" w:rsidRDefault="003C1C23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656B4C7B" w14:textId="77777777" w:rsidR="003C1C23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60620198" w14:textId="77777777" w:rsidR="003C1C23" w:rsidRPr="00116803" w:rsidRDefault="00DA689D" w:rsidP="007A09B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88</w:t>
            </w:r>
            <w:r w:rsidR="00C64E4F" w:rsidRPr="00116803">
              <w:rPr>
                <w:rFonts w:ascii="Times New Roman" w:hAnsi="Times New Roman" w:cs="Times New Roman"/>
                <w:sz w:val="22"/>
              </w:rPr>
              <w:t xml:space="preserve"> (89.36%)</w:t>
            </w:r>
          </w:p>
        </w:tc>
      </w:tr>
      <w:tr w:rsidR="00B5509E" w:rsidRPr="00116803" w14:paraId="0FE054C3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091A65AA" w14:textId="77777777" w:rsidR="00D33269" w:rsidRPr="00116803" w:rsidRDefault="00D33269" w:rsidP="006C3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54BAF0E4" w14:textId="77777777" w:rsidR="00D33269" w:rsidRPr="00116803" w:rsidRDefault="00D33269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22B83545" w14:textId="77777777" w:rsidR="00D33269" w:rsidRPr="00116803" w:rsidRDefault="00D33269" w:rsidP="007A09BB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E1FEB18" w14:textId="241DE604" w:rsidR="00C271BA" w:rsidRPr="00116803" w:rsidRDefault="00C271BA" w:rsidP="00E77690">
      <w:pPr>
        <w:jc w:val="both"/>
        <w:rPr>
          <w:rFonts w:ascii="Times New Roman" w:hAnsi="Times New Roman" w:cs="Times New Roman"/>
          <w:b/>
          <w:sz w:val="22"/>
        </w:rPr>
      </w:pPr>
    </w:p>
    <w:p w14:paraId="2A0DDD84" w14:textId="77777777" w:rsidR="00C271BA" w:rsidRPr="00116803" w:rsidRDefault="00C271BA">
      <w:pPr>
        <w:rPr>
          <w:rFonts w:ascii="Times New Roman" w:hAnsi="Times New Roman" w:cs="Times New Roman"/>
          <w:b/>
          <w:sz w:val="22"/>
        </w:rPr>
      </w:pPr>
      <w:r w:rsidRPr="00116803">
        <w:rPr>
          <w:rFonts w:ascii="Times New Roman" w:hAnsi="Times New Roman" w:cs="Times New Roman"/>
          <w:b/>
          <w:sz w:val="22"/>
        </w:rPr>
        <w:br w:type="page"/>
      </w:r>
    </w:p>
    <w:p w14:paraId="11813012" w14:textId="77777777" w:rsidR="00E77690" w:rsidRPr="00116803" w:rsidRDefault="00E77690" w:rsidP="00E77690">
      <w:pPr>
        <w:jc w:val="both"/>
        <w:rPr>
          <w:rFonts w:ascii="Times New Roman" w:hAnsi="Times New Roman" w:cs="Times New Roman"/>
          <w:b/>
          <w:sz w:val="22"/>
        </w:rPr>
      </w:pPr>
    </w:p>
    <w:p w14:paraId="430B9C3A" w14:textId="4C1DAC2E" w:rsidR="00C271BA" w:rsidRPr="00116803" w:rsidRDefault="00C271BA" w:rsidP="00C271BA">
      <w:pPr>
        <w:jc w:val="both"/>
        <w:rPr>
          <w:rFonts w:ascii="Times New Roman" w:hAnsi="Times New Roman" w:cs="Times New Roman"/>
          <w:sz w:val="22"/>
        </w:rPr>
      </w:pPr>
      <w:r w:rsidRPr="0011680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E11343" w:rsidRPr="00116803">
        <w:rPr>
          <w:rFonts w:ascii="Times New Roman" w:hAnsi="Times New Roman" w:cs="Times New Roman"/>
          <w:b/>
          <w:bCs/>
          <w:sz w:val="22"/>
        </w:rPr>
        <w:t>2</w:t>
      </w:r>
      <w:r w:rsidRPr="00116803">
        <w:rPr>
          <w:rFonts w:ascii="Times New Roman" w:hAnsi="Times New Roman" w:cs="Times New Roman"/>
          <w:b/>
          <w:bCs/>
          <w:sz w:val="22"/>
        </w:rPr>
        <w:t>:</w:t>
      </w:r>
      <w:r w:rsidRPr="00116803">
        <w:rPr>
          <w:rFonts w:ascii="Times New Roman" w:hAnsi="Times New Roman" w:cs="Times New Roman"/>
          <w:sz w:val="22"/>
        </w:rPr>
        <w:t xml:space="preserve"> </w:t>
      </w:r>
      <w:bookmarkStart w:id="1" w:name="_Hlk69655025"/>
      <w:r w:rsidRPr="00116803">
        <w:rPr>
          <w:rFonts w:ascii="Times New Roman" w:hAnsi="Times New Roman" w:cs="Times New Roman"/>
          <w:sz w:val="22"/>
        </w:rPr>
        <w:t xml:space="preserve">Contact history with COVID-19 patients, risk perception, and vaccination history of the study respondents </w:t>
      </w:r>
      <w:bookmarkEnd w:id="1"/>
      <w:r w:rsidRPr="00116803">
        <w:rPr>
          <w:rFonts w:ascii="Times New Roman" w:hAnsi="Times New Roman" w:cs="Times New Roman"/>
          <w:sz w:val="22"/>
        </w:rPr>
        <w:t>(N=</w:t>
      </w:r>
      <w:r w:rsidR="006A3A1E" w:rsidRPr="00116803">
        <w:rPr>
          <w:rFonts w:ascii="Times New Roman" w:hAnsi="Times New Roman" w:cs="Times New Roman"/>
          <w:sz w:val="22"/>
        </w:rPr>
        <w:t>658</w:t>
      </w:r>
      <w:r w:rsidRPr="00116803">
        <w:rPr>
          <w:rFonts w:ascii="Times New Roman" w:hAnsi="Times New Roman" w:cs="Times New Roman"/>
          <w:sz w:val="22"/>
        </w:rPr>
        <w:t xml:space="preserve">) </w:t>
      </w:r>
    </w:p>
    <w:tbl>
      <w:tblPr>
        <w:tblStyle w:val="TableGrid"/>
        <w:tblW w:w="5171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2"/>
        <w:gridCol w:w="3119"/>
        <w:gridCol w:w="2308"/>
      </w:tblGrid>
      <w:tr w:rsidR="006A3A1E" w:rsidRPr="00116803" w14:paraId="141A7699" w14:textId="77777777" w:rsidTr="00C271BA">
        <w:trPr>
          <w:trHeight w:val="466"/>
          <w:jc w:val="center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542E6" w14:textId="1D1246E2" w:rsidR="006A3A1E" w:rsidRPr="00116803" w:rsidRDefault="006A3A1E" w:rsidP="006A3A1E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445A0" w14:textId="613614DB" w:rsidR="006A3A1E" w:rsidRPr="00116803" w:rsidRDefault="006A3A1E" w:rsidP="006A3A1E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Categories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FDD53" w14:textId="7073F506" w:rsidR="006A3A1E" w:rsidRPr="00116803" w:rsidRDefault="006A3A1E" w:rsidP="006A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16803">
              <w:rPr>
                <w:rFonts w:ascii="Times New Roman" w:hAnsi="Times New Roman" w:cs="Times New Roman"/>
                <w:sz w:val="22"/>
              </w:rPr>
              <w:t>n</w:t>
            </w:r>
            <w:proofErr w:type="gramEnd"/>
            <w:r w:rsidRPr="00116803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</w:tr>
      <w:tr w:rsidR="00C271BA" w:rsidRPr="00116803" w14:paraId="38281ED7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0E7B3BD7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28B36C6A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0652F906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271BA" w:rsidRPr="00116803" w14:paraId="17A6756E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</w:tcPr>
          <w:p w14:paraId="7633F8C4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History of travel with a confirmed COVID-19 patient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42DB6F2A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52" w:type="dxa"/>
            <w:shd w:val="clear" w:color="auto" w:fill="auto"/>
          </w:tcPr>
          <w:p w14:paraId="774470C0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5 (6.84%)</w:t>
            </w:r>
          </w:p>
        </w:tc>
      </w:tr>
      <w:tr w:rsidR="00C271BA" w:rsidRPr="00116803" w14:paraId="52C9E351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67F3C437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0DBB6839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52" w:type="dxa"/>
            <w:shd w:val="clear" w:color="auto" w:fill="auto"/>
          </w:tcPr>
          <w:p w14:paraId="6999F7F2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613 (93.16%)</w:t>
            </w:r>
          </w:p>
        </w:tc>
      </w:tr>
      <w:tr w:rsidR="00C271BA" w:rsidRPr="00116803" w14:paraId="248A8A4B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2622838D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151D8BFF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29906BF6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271BA" w:rsidRPr="00116803" w14:paraId="73283F1C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71E8357C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History of staying with a confirmed COVID-19 patient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7458D8DE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52" w:type="dxa"/>
            <w:shd w:val="clear" w:color="auto" w:fill="auto"/>
          </w:tcPr>
          <w:p w14:paraId="0F84C28C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25 (19.00%)</w:t>
            </w:r>
          </w:p>
        </w:tc>
      </w:tr>
      <w:tr w:rsidR="00C271BA" w:rsidRPr="00116803" w14:paraId="4DA46ADD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6A0A1599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1FEB7550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52" w:type="dxa"/>
            <w:shd w:val="clear" w:color="auto" w:fill="auto"/>
          </w:tcPr>
          <w:p w14:paraId="270032AA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33 (81.00%)</w:t>
            </w:r>
          </w:p>
        </w:tc>
      </w:tr>
      <w:tr w:rsidR="00C271BA" w:rsidRPr="00116803" w14:paraId="0E01410B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37A48896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  <w:p w14:paraId="3E18B656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5517E4E5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10B5155D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271BA" w:rsidRPr="00116803" w14:paraId="66AFD19A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6128F592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Risk perception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7B61D32D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52" w:type="dxa"/>
            <w:shd w:val="clear" w:color="auto" w:fill="auto"/>
          </w:tcPr>
          <w:p w14:paraId="72EF7030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19 (78.88%)</w:t>
            </w:r>
          </w:p>
        </w:tc>
      </w:tr>
      <w:tr w:rsidR="00C271BA" w:rsidRPr="00116803" w14:paraId="190CDFD5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0208FE01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2E0525E9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52" w:type="dxa"/>
            <w:shd w:val="clear" w:color="auto" w:fill="auto"/>
          </w:tcPr>
          <w:p w14:paraId="168C224F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39 (21.12%)</w:t>
            </w:r>
          </w:p>
        </w:tc>
      </w:tr>
      <w:tr w:rsidR="00C271BA" w:rsidRPr="00116803" w14:paraId="1757E70A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1DF3AB86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2807EF8D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537DACB8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271BA" w:rsidRPr="00116803" w14:paraId="65C72313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22471618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Concerns to be affected by </w:t>
            </w:r>
          </w:p>
          <w:p w14:paraId="1C2757AF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COVID-19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2C5B9A8F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51452C73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25 (79.78%)</w:t>
            </w:r>
          </w:p>
        </w:tc>
      </w:tr>
      <w:tr w:rsidR="00C271BA" w:rsidRPr="00116803" w14:paraId="2B1447AB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23996DF0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501B6874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468302EE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33 (20.21%)</w:t>
            </w:r>
          </w:p>
        </w:tc>
      </w:tr>
      <w:tr w:rsidR="00C271BA" w:rsidRPr="00116803" w14:paraId="55954FC2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440E317B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6F8D04A9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0FF8C474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271BA" w:rsidRPr="00116803" w14:paraId="0218F6F4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5C21B977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Trust in the healthcare system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14D4EAF7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52" w:type="dxa"/>
            <w:shd w:val="clear" w:color="auto" w:fill="auto"/>
          </w:tcPr>
          <w:p w14:paraId="4746CC50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07 (46.66%)</w:t>
            </w:r>
          </w:p>
        </w:tc>
      </w:tr>
      <w:tr w:rsidR="00C271BA" w:rsidRPr="00116803" w14:paraId="422D7483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12C6929C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66F32557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52" w:type="dxa"/>
            <w:shd w:val="clear" w:color="auto" w:fill="auto"/>
          </w:tcPr>
          <w:p w14:paraId="18EC7411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51 (53.34%)</w:t>
            </w:r>
          </w:p>
        </w:tc>
      </w:tr>
      <w:tr w:rsidR="00C271BA" w:rsidRPr="00116803" w14:paraId="2E382510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64DB923D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56862765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73A2237B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271BA" w:rsidRPr="00116803" w14:paraId="7B8B6C1C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2196D34A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32347AF3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225D978B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271BA" w:rsidRPr="00116803" w14:paraId="6E38EE00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2EBF6C5A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Uptake other types of vaccine despite doubts about their efficacy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00AC8E0B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76D1EB33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20 (18.23%)</w:t>
            </w:r>
          </w:p>
        </w:tc>
      </w:tr>
      <w:tr w:rsidR="00C271BA" w:rsidRPr="00116803" w14:paraId="558797D3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190F5FBA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7DD8216F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6787885F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38 (81.76%)</w:t>
            </w:r>
          </w:p>
        </w:tc>
      </w:tr>
      <w:tr w:rsidR="00C271BA" w:rsidRPr="00116803" w14:paraId="2DA6B5A3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4DD86865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0229D65E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1A11884D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271BA" w:rsidRPr="00116803" w14:paraId="2E0C8C9D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6F92F984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Refused other types of vaccines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747B2BD8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344DF714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25 (18.99%)</w:t>
            </w:r>
          </w:p>
        </w:tc>
      </w:tr>
      <w:tr w:rsidR="00C271BA" w:rsidRPr="00116803" w14:paraId="4A3BF4D7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327B2E6A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3AB06802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1C92E3DA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33 (81.00%)</w:t>
            </w:r>
          </w:p>
        </w:tc>
      </w:tr>
      <w:tr w:rsidR="00C271BA" w:rsidRPr="00116803" w14:paraId="3F06CD7E" w14:textId="77777777" w:rsidTr="00C271BA">
        <w:trPr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792CC35A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454F5F70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52" w:type="dxa"/>
            <w:shd w:val="clear" w:color="auto" w:fill="auto"/>
            <w:vAlign w:val="center"/>
          </w:tcPr>
          <w:p w14:paraId="110D1C63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271BA" w:rsidRPr="00116803" w14:paraId="161D0B68" w14:textId="77777777" w:rsidTr="00C271BA">
        <w:trPr>
          <w:jc w:val="center"/>
        </w:trPr>
        <w:tc>
          <w:tcPr>
            <w:tcW w:w="3640" w:type="dxa"/>
            <w:vMerge w:val="restart"/>
            <w:shd w:val="clear" w:color="auto" w:fill="auto"/>
            <w:vAlign w:val="center"/>
          </w:tcPr>
          <w:p w14:paraId="03063837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Postpone a vaccine recommended by a physician</w:t>
            </w:r>
          </w:p>
        </w:tc>
        <w:tc>
          <w:tcPr>
            <w:tcW w:w="3043" w:type="dxa"/>
            <w:shd w:val="clear" w:color="auto" w:fill="auto"/>
            <w:vAlign w:val="center"/>
          </w:tcPr>
          <w:p w14:paraId="20A73680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49E29FE6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64 (85.71%)</w:t>
            </w:r>
          </w:p>
        </w:tc>
      </w:tr>
      <w:tr w:rsidR="00C271BA" w:rsidRPr="00116803" w14:paraId="7D0483BE" w14:textId="77777777" w:rsidTr="00C271BA">
        <w:trPr>
          <w:jc w:val="center"/>
        </w:trPr>
        <w:tc>
          <w:tcPr>
            <w:tcW w:w="3640" w:type="dxa"/>
            <w:vMerge/>
            <w:shd w:val="clear" w:color="auto" w:fill="auto"/>
            <w:vAlign w:val="center"/>
          </w:tcPr>
          <w:p w14:paraId="734B47E1" w14:textId="77777777" w:rsidR="00C271BA" w:rsidRPr="00116803" w:rsidRDefault="00C271BA" w:rsidP="00EF08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3" w:type="dxa"/>
            <w:shd w:val="clear" w:color="auto" w:fill="auto"/>
            <w:vAlign w:val="center"/>
          </w:tcPr>
          <w:p w14:paraId="2A117E4C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7C26F150" w14:textId="77777777" w:rsidR="00C271BA" w:rsidRPr="00116803" w:rsidRDefault="00C271BA" w:rsidP="00EF080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94 (14.28%)</w:t>
            </w:r>
          </w:p>
        </w:tc>
      </w:tr>
    </w:tbl>
    <w:p w14:paraId="313F0FA1" w14:textId="77777777" w:rsidR="00C271BA" w:rsidRPr="00116803" w:rsidRDefault="00C271BA" w:rsidP="00C271BA">
      <w:pPr>
        <w:jc w:val="both"/>
        <w:rPr>
          <w:rFonts w:ascii="Times New Roman" w:hAnsi="Times New Roman" w:cs="Times New Roman"/>
          <w:b/>
          <w:sz w:val="22"/>
        </w:rPr>
      </w:pPr>
    </w:p>
    <w:p w14:paraId="5B4753DA" w14:textId="77777777" w:rsidR="00C271BA" w:rsidRPr="00116803" w:rsidRDefault="00C271BA" w:rsidP="00C271BA">
      <w:pPr>
        <w:jc w:val="both"/>
        <w:rPr>
          <w:rFonts w:ascii="Times New Roman" w:hAnsi="Times New Roman" w:cs="Times New Roman"/>
          <w:b/>
          <w:sz w:val="22"/>
        </w:rPr>
      </w:pPr>
    </w:p>
    <w:p w14:paraId="5A68AD28" w14:textId="77777777" w:rsidR="00C271BA" w:rsidRPr="00116803" w:rsidRDefault="00C271BA" w:rsidP="00C271BA">
      <w:pPr>
        <w:jc w:val="both"/>
        <w:rPr>
          <w:rFonts w:ascii="Times New Roman" w:hAnsi="Times New Roman" w:cs="Times New Roman"/>
          <w:b/>
          <w:sz w:val="22"/>
        </w:rPr>
      </w:pPr>
    </w:p>
    <w:p w14:paraId="798AC21F" w14:textId="77777777" w:rsidR="00642C74" w:rsidRPr="00116803" w:rsidRDefault="00642C74" w:rsidP="00E77690">
      <w:pPr>
        <w:jc w:val="both"/>
        <w:rPr>
          <w:rFonts w:ascii="Times New Roman" w:hAnsi="Times New Roman" w:cs="Times New Roman"/>
          <w:b/>
          <w:sz w:val="22"/>
        </w:rPr>
      </w:pPr>
    </w:p>
    <w:p w14:paraId="5B4612C3" w14:textId="77777777" w:rsidR="00D5771A" w:rsidRPr="00116803" w:rsidRDefault="00D5771A" w:rsidP="00E77690">
      <w:pPr>
        <w:jc w:val="both"/>
        <w:rPr>
          <w:rFonts w:ascii="Times New Roman" w:hAnsi="Times New Roman" w:cs="Times New Roman"/>
          <w:b/>
          <w:sz w:val="22"/>
        </w:rPr>
      </w:pPr>
    </w:p>
    <w:p w14:paraId="2A4AAFDD" w14:textId="77777777" w:rsidR="00D5771A" w:rsidRPr="00116803" w:rsidRDefault="00D5771A" w:rsidP="00E77690">
      <w:pPr>
        <w:jc w:val="both"/>
        <w:rPr>
          <w:rFonts w:ascii="Times New Roman" w:hAnsi="Times New Roman" w:cs="Times New Roman"/>
          <w:b/>
          <w:sz w:val="22"/>
        </w:rPr>
      </w:pPr>
    </w:p>
    <w:p w14:paraId="0E496FC7" w14:textId="5480117A" w:rsidR="009C152B" w:rsidRPr="00116803" w:rsidRDefault="009C152B">
      <w:pPr>
        <w:rPr>
          <w:rFonts w:ascii="Times New Roman" w:hAnsi="Times New Roman" w:cs="Times New Roman"/>
          <w:b/>
          <w:sz w:val="22"/>
        </w:rPr>
      </w:pPr>
      <w:r w:rsidRPr="00116803">
        <w:rPr>
          <w:rFonts w:ascii="Times New Roman" w:hAnsi="Times New Roman" w:cs="Times New Roman"/>
          <w:b/>
          <w:sz w:val="22"/>
        </w:rPr>
        <w:br w:type="page"/>
      </w:r>
    </w:p>
    <w:p w14:paraId="502B5A06" w14:textId="77777777" w:rsidR="00D5771A" w:rsidRPr="00116803" w:rsidRDefault="00D5771A" w:rsidP="00E77690">
      <w:pPr>
        <w:jc w:val="both"/>
        <w:rPr>
          <w:rFonts w:ascii="Times New Roman" w:hAnsi="Times New Roman" w:cs="Times New Roman"/>
          <w:b/>
          <w:sz w:val="22"/>
        </w:rPr>
      </w:pPr>
    </w:p>
    <w:p w14:paraId="1D15A5FF" w14:textId="5F03631E" w:rsidR="00AF74F5" w:rsidRPr="00116803" w:rsidRDefault="00DA689D" w:rsidP="00E77690">
      <w:pPr>
        <w:jc w:val="both"/>
        <w:rPr>
          <w:rFonts w:ascii="Times New Roman" w:hAnsi="Times New Roman" w:cs="Times New Roman"/>
          <w:bCs/>
          <w:sz w:val="22"/>
        </w:rPr>
      </w:pPr>
      <w:r w:rsidRPr="00116803">
        <w:rPr>
          <w:rFonts w:ascii="Times New Roman" w:hAnsi="Times New Roman" w:cs="Times New Roman"/>
          <w:b/>
          <w:sz w:val="22"/>
        </w:rPr>
        <w:t xml:space="preserve">Table </w:t>
      </w:r>
      <w:r w:rsidR="006221ED" w:rsidRPr="00116803">
        <w:rPr>
          <w:rFonts w:ascii="Times New Roman" w:hAnsi="Times New Roman" w:cs="Times New Roman"/>
          <w:b/>
          <w:sz w:val="22"/>
        </w:rPr>
        <w:t>3</w:t>
      </w:r>
      <w:r w:rsidRPr="00116803">
        <w:rPr>
          <w:rFonts w:ascii="Times New Roman" w:hAnsi="Times New Roman" w:cs="Times New Roman"/>
          <w:b/>
          <w:sz w:val="22"/>
        </w:rPr>
        <w:t>:</w:t>
      </w:r>
      <w:r w:rsidRPr="00116803">
        <w:rPr>
          <w:rFonts w:ascii="Times New Roman" w:hAnsi="Times New Roman" w:cs="Times New Roman"/>
          <w:bCs/>
          <w:sz w:val="22"/>
        </w:rPr>
        <w:t xml:space="preserve"> </w:t>
      </w:r>
      <w:bookmarkStart w:id="2" w:name="_Hlk69655223"/>
      <w:r w:rsidR="006221ED" w:rsidRPr="00116803">
        <w:rPr>
          <w:rFonts w:ascii="Times New Roman" w:hAnsi="Times New Roman" w:cs="Times New Roman"/>
          <w:bCs/>
          <w:sz w:val="22"/>
        </w:rPr>
        <w:t>Bivariate analysis for association between d</w:t>
      </w:r>
      <w:r w:rsidRPr="00116803">
        <w:rPr>
          <w:rFonts w:ascii="Times New Roman" w:hAnsi="Times New Roman" w:cs="Times New Roman"/>
          <w:bCs/>
          <w:sz w:val="22"/>
        </w:rPr>
        <w:t xml:space="preserve">emographics </w:t>
      </w:r>
      <w:r w:rsidR="006221ED" w:rsidRPr="00116803">
        <w:rPr>
          <w:rFonts w:ascii="Times New Roman" w:hAnsi="Times New Roman" w:cs="Times New Roman"/>
          <w:bCs/>
          <w:sz w:val="22"/>
        </w:rPr>
        <w:t xml:space="preserve">characteristics and </w:t>
      </w:r>
      <w:r w:rsidRPr="00116803">
        <w:rPr>
          <w:rFonts w:ascii="Times New Roman" w:hAnsi="Times New Roman" w:cs="Times New Roman"/>
          <w:bCs/>
          <w:sz w:val="22"/>
        </w:rPr>
        <w:t xml:space="preserve">intention to </w:t>
      </w:r>
      <w:r w:rsidR="006221ED" w:rsidRPr="00116803">
        <w:rPr>
          <w:rFonts w:ascii="Times New Roman" w:hAnsi="Times New Roman" w:cs="Times New Roman"/>
          <w:bCs/>
          <w:sz w:val="22"/>
        </w:rPr>
        <w:t xml:space="preserve">COVID-19 </w:t>
      </w:r>
      <w:r w:rsidRPr="00116803">
        <w:rPr>
          <w:rFonts w:ascii="Times New Roman" w:hAnsi="Times New Roman" w:cs="Times New Roman"/>
          <w:bCs/>
          <w:sz w:val="22"/>
        </w:rPr>
        <w:t>vaccinat</w:t>
      </w:r>
      <w:r w:rsidR="006221ED" w:rsidRPr="00116803">
        <w:rPr>
          <w:rFonts w:ascii="Times New Roman" w:hAnsi="Times New Roman" w:cs="Times New Roman"/>
          <w:bCs/>
          <w:sz w:val="22"/>
        </w:rPr>
        <w:t>ion</w:t>
      </w:r>
      <w:r w:rsidRPr="00116803">
        <w:rPr>
          <w:rFonts w:ascii="Times New Roman" w:hAnsi="Times New Roman" w:cs="Times New Roman"/>
          <w:bCs/>
          <w:sz w:val="22"/>
        </w:rPr>
        <w:t xml:space="preserve"> </w:t>
      </w:r>
      <w:bookmarkEnd w:id="2"/>
      <w:r w:rsidRPr="00116803">
        <w:rPr>
          <w:rFonts w:ascii="Times New Roman" w:hAnsi="Times New Roman" w:cs="Times New Roman"/>
          <w:bCs/>
          <w:sz w:val="22"/>
        </w:rPr>
        <w:t>(N=658)</w:t>
      </w:r>
    </w:p>
    <w:tbl>
      <w:tblPr>
        <w:tblStyle w:val="TableGrid"/>
        <w:tblW w:w="6583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771"/>
        <w:gridCol w:w="1787"/>
        <w:gridCol w:w="2938"/>
        <w:gridCol w:w="2075"/>
        <w:gridCol w:w="1319"/>
      </w:tblGrid>
      <w:tr w:rsidR="00B5509E" w:rsidRPr="00116803" w14:paraId="5A7F874A" w14:textId="77777777" w:rsidTr="00FA1D5B">
        <w:trPr>
          <w:jc w:val="center"/>
        </w:trPr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DEA19" w14:textId="77777777" w:rsidR="00AF74F5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A9F57" w14:textId="77777777" w:rsidR="00AF74F5" w:rsidRPr="00116803" w:rsidRDefault="00AF74F5" w:rsidP="003358F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FB9C7" w14:textId="77777777" w:rsidR="00A24178" w:rsidRPr="00116803" w:rsidRDefault="00DA689D" w:rsidP="00A24178">
            <w:pPr>
              <w:ind w:left="-104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No/Not sure </w:t>
            </w:r>
          </w:p>
          <w:p w14:paraId="1EA6D3CC" w14:textId="77777777" w:rsidR="00AF74F5" w:rsidRPr="00116803" w:rsidRDefault="00DA689D" w:rsidP="00A24178">
            <w:pPr>
              <w:ind w:left="-104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(n=307</w:t>
            </w:r>
            <w:r w:rsidR="00A24178" w:rsidRPr="00116803">
              <w:rPr>
                <w:rFonts w:ascii="Times New Roman" w:hAnsi="Times New Roman" w:cs="Times New Roman"/>
                <w:sz w:val="22"/>
              </w:rPr>
              <w:t>; 46.65%</w:t>
            </w:r>
            <w:r w:rsidRPr="0011680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7FE0C" w14:textId="77777777" w:rsidR="00A24178" w:rsidRPr="00116803" w:rsidRDefault="00DA689D" w:rsidP="00A241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Yes </w:t>
            </w:r>
          </w:p>
          <w:p w14:paraId="1079CA09" w14:textId="77777777" w:rsidR="00AF74F5" w:rsidRPr="00116803" w:rsidRDefault="00DA689D" w:rsidP="009868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(n = 351</w:t>
            </w:r>
            <w:r w:rsidR="00A24178" w:rsidRPr="00116803">
              <w:rPr>
                <w:rFonts w:ascii="Times New Roman" w:hAnsi="Times New Roman" w:cs="Times New Roman"/>
                <w:sz w:val="22"/>
              </w:rPr>
              <w:t>; 53.3</w:t>
            </w:r>
            <w:r w:rsidR="009868E3" w:rsidRPr="00116803">
              <w:rPr>
                <w:rFonts w:ascii="Times New Roman" w:hAnsi="Times New Roman" w:cs="Times New Roman"/>
                <w:sz w:val="22"/>
              </w:rPr>
              <w:t>5</w:t>
            </w:r>
            <w:r w:rsidR="00A24178" w:rsidRPr="00116803">
              <w:rPr>
                <w:rFonts w:ascii="Times New Roman" w:hAnsi="Times New Roman" w:cs="Times New Roman"/>
                <w:sz w:val="22"/>
              </w:rPr>
              <w:t>%</w:t>
            </w:r>
            <w:r w:rsidRPr="0011680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86D2D" w14:textId="77777777" w:rsidR="00A24178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14911547" w14:textId="77777777" w:rsidR="00AF74F5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(</w:t>
            </w:r>
            <w:r w:rsidR="00A24178" w:rsidRPr="00116803">
              <w:rPr>
                <w:rFonts w:ascii="Times New Roman" w:hAnsi="Times New Roman" w:cs="Times New Roman"/>
                <w:sz w:val="22"/>
              </w:rPr>
              <w:t>n=</w:t>
            </w:r>
            <w:r w:rsidRPr="00116803">
              <w:rPr>
                <w:rFonts w:ascii="Times New Roman" w:hAnsi="Times New Roman" w:cs="Times New Roman"/>
                <w:sz w:val="22"/>
              </w:rPr>
              <w:t>658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A1049" w14:textId="77777777" w:rsidR="00AF74F5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11680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B5509E" w:rsidRPr="00116803" w14:paraId="110E00C7" w14:textId="77777777" w:rsidTr="00FA1D5B">
        <w:trPr>
          <w:jc w:val="center"/>
        </w:trPr>
        <w:tc>
          <w:tcPr>
            <w:tcW w:w="17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75FE01" w14:textId="77777777" w:rsidR="00AB1CB1" w:rsidRPr="00116803" w:rsidRDefault="00DA689D" w:rsidP="00AB765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E65E5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8-25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7F3DB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91 (29.64%)</w:t>
            </w:r>
          </w:p>
        </w:tc>
        <w:tc>
          <w:tcPr>
            <w:tcW w:w="2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30788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98 (27.92%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4A041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89 (28.72%)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4D221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B5509E" w:rsidRPr="00116803" w14:paraId="3F59DA9A" w14:textId="77777777" w:rsidTr="00FA1D5B">
        <w:trPr>
          <w:jc w:val="center"/>
        </w:trPr>
        <w:tc>
          <w:tcPr>
            <w:tcW w:w="1770" w:type="dxa"/>
            <w:vMerge/>
            <w:shd w:val="clear" w:color="auto" w:fill="auto"/>
            <w:vAlign w:val="center"/>
          </w:tcPr>
          <w:p w14:paraId="61407C07" w14:textId="77777777" w:rsidR="00AB1CB1" w:rsidRPr="00116803" w:rsidRDefault="00AB1CB1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01E2F90E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6-35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7B793FC3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42 (46.25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75900616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44 (41.03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14680A4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86 (43.47%)</w:t>
            </w:r>
          </w:p>
        </w:tc>
        <w:tc>
          <w:tcPr>
            <w:tcW w:w="1319" w:type="dxa"/>
            <w:vMerge/>
            <w:shd w:val="clear" w:color="auto" w:fill="auto"/>
            <w:vAlign w:val="center"/>
          </w:tcPr>
          <w:p w14:paraId="78C1D6C9" w14:textId="77777777" w:rsidR="00AB1CB1" w:rsidRPr="00116803" w:rsidRDefault="00AB1CB1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0DA1F0F3" w14:textId="77777777" w:rsidTr="00FA1D5B">
        <w:trPr>
          <w:jc w:val="center"/>
        </w:trPr>
        <w:tc>
          <w:tcPr>
            <w:tcW w:w="1770" w:type="dxa"/>
            <w:vMerge/>
            <w:shd w:val="clear" w:color="auto" w:fill="auto"/>
            <w:vAlign w:val="center"/>
          </w:tcPr>
          <w:p w14:paraId="752409E7" w14:textId="77777777" w:rsidR="00AB1CB1" w:rsidRPr="00116803" w:rsidRDefault="00AB1CB1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029CD975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above 35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564F1EC4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74 (24.10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345C2710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09 (31.05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E5363D5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83 (27.81%)</w:t>
            </w:r>
          </w:p>
        </w:tc>
        <w:tc>
          <w:tcPr>
            <w:tcW w:w="1319" w:type="dxa"/>
            <w:vMerge/>
            <w:shd w:val="clear" w:color="auto" w:fill="auto"/>
            <w:vAlign w:val="center"/>
          </w:tcPr>
          <w:p w14:paraId="7029C61B" w14:textId="77777777" w:rsidR="00AB1CB1" w:rsidRPr="00116803" w:rsidRDefault="00AB1CB1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6CA1616A" w14:textId="77777777" w:rsidTr="00FA1D5B">
        <w:trPr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18A54690" w14:textId="77777777" w:rsidR="00AF74F5" w:rsidRPr="00116803" w:rsidRDefault="00AF74F5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1790C334" w14:textId="77777777" w:rsidR="00AF74F5" w:rsidRPr="00116803" w:rsidRDefault="00AF74F5" w:rsidP="003358F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7" w:type="dxa"/>
            <w:shd w:val="clear" w:color="auto" w:fill="auto"/>
            <w:vAlign w:val="center"/>
          </w:tcPr>
          <w:p w14:paraId="279D60E8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38" w:type="dxa"/>
            <w:shd w:val="clear" w:color="auto" w:fill="auto"/>
            <w:vAlign w:val="center"/>
          </w:tcPr>
          <w:p w14:paraId="5B9B74E7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75E0ACD6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475395A9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64C98E74" w14:textId="77777777" w:rsidTr="00FA1D5B">
        <w:trPr>
          <w:jc w:val="center"/>
        </w:trPr>
        <w:tc>
          <w:tcPr>
            <w:tcW w:w="1770" w:type="dxa"/>
            <w:vMerge w:val="restart"/>
            <w:shd w:val="clear" w:color="auto" w:fill="auto"/>
            <w:vAlign w:val="center"/>
          </w:tcPr>
          <w:p w14:paraId="0623045D" w14:textId="77777777" w:rsidR="00AB1CB1" w:rsidRPr="00116803" w:rsidRDefault="00DA689D" w:rsidP="00AB765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086B2A26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123C966D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53 (49.84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396383ED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93 (54.99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9C8FB02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46 (52.58%)</w:t>
            </w:r>
          </w:p>
        </w:tc>
        <w:tc>
          <w:tcPr>
            <w:tcW w:w="1319" w:type="dxa"/>
            <w:vMerge w:val="restart"/>
            <w:shd w:val="clear" w:color="auto" w:fill="auto"/>
            <w:vAlign w:val="center"/>
          </w:tcPr>
          <w:p w14:paraId="6E524262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19</w:t>
            </w:r>
          </w:p>
        </w:tc>
      </w:tr>
      <w:tr w:rsidR="00B5509E" w:rsidRPr="00116803" w14:paraId="2FB1A0AF" w14:textId="77777777" w:rsidTr="00FA1D5B">
        <w:trPr>
          <w:jc w:val="center"/>
        </w:trPr>
        <w:tc>
          <w:tcPr>
            <w:tcW w:w="1770" w:type="dxa"/>
            <w:vMerge/>
            <w:shd w:val="clear" w:color="auto" w:fill="auto"/>
            <w:vAlign w:val="center"/>
          </w:tcPr>
          <w:p w14:paraId="236AE4DD" w14:textId="77777777" w:rsidR="00AB1CB1" w:rsidRPr="00116803" w:rsidRDefault="00AB1CB1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56DABB44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204EF666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54 (50.16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104F609A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58 (45.01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039BA9A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12 (47.42%)</w:t>
            </w:r>
          </w:p>
        </w:tc>
        <w:tc>
          <w:tcPr>
            <w:tcW w:w="1319" w:type="dxa"/>
            <w:vMerge/>
            <w:shd w:val="clear" w:color="auto" w:fill="auto"/>
            <w:vAlign w:val="center"/>
          </w:tcPr>
          <w:p w14:paraId="51B88ACC" w14:textId="77777777" w:rsidR="00AB1CB1" w:rsidRPr="00116803" w:rsidRDefault="00AB1CB1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401DAE1E" w14:textId="77777777" w:rsidTr="00FA1D5B">
        <w:trPr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4C6E149E" w14:textId="77777777" w:rsidR="00AF74F5" w:rsidRPr="00116803" w:rsidRDefault="00AF74F5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3619D055" w14:textId="77777777" w:rsidR="00AF74F5" w:rsidRPr="00116803" w:rsidRDefault="00AF74F5" w:rsidP="003358F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7" w:type="dxa"/>
            <w:shd w:val="clear" w:color="auto" w:fill="auto"/>
            <w:vAlign w:val="center"/>
          </w:tcPr>
          <w:p w14:paraId="175A2C0A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38" w:type="dxa"/>
            <w:shd w:val="clear" w:color="auto" w:fill="auto"/>
            <w:vAlign w:val="center"/>
          </w:tcPr>
          <w:p w14:paraId="79584955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4B022994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2D01FB97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6B59E178" w14:textId="77777777" w:rsidTr="00FA1D5B">
        <w:trPr>
          <w:jc w:val="center"/>
        </w:trPr>
        <w:tc>
          <w:tcPr>
            <w:tcW w:w="1770" w:type="dxa"/>
            <w:vMerge w:val="restart"/>
            <w:shd w:val="clear" w:color="auto" w:fill="auto"/>
            <w:vAlign w:val="center"/>
          </w:tcPr>
          <w:p w14:paraId="4DAD7BB5" w14:textId="77777777" w:rsidR="00AB1CB1" w:rsidRPr="00116803" w:rsidRDefault="00DA689D" w:rsidP="00AB765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136F9B2F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Single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3BA1180A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70 (55.37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2E2419CA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62 (46.15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9FE3246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32 (50.46%)</w:t>
            </w:r>
          </w:p>
        </w:tc>
        <w:tc>
          <w:tcPr>
            <w:tcW w:w="1319" w:type="dxa"/>
            <w:vMerge w:val="restart"/>
            <w:shd w:val="clear" w:color="auto" w:fill="auto"/>
            <w:vAlign w:val="center"/>
          </w:tcPr>
          <w:p w14:paraId="67DB83BD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B5509E" w:rsidRPr="00116803" w14:paraId="7B8D4553" w14:textId="77777777" w:rsidTr="00FA1D5B">
        <w:trPr>
          <w:jc w:val="center"/>
        </w:trPr>
        <w:tc>
          <w:tcPr>
            <w:tcW w:w="1770" w:type="dxa"/>
            <w:vMerge/>
            <w:shd w:val="clear" w:color="auto" w:fill="auto"/>
            <w:vAlign w:val="center"/>
          </w:tcPr>
          <w:p w14:paraId="722BA370" w14:textId="77777777" w:rsidR="00AB1CB1" w:rsidRPr="00116803" w:rsidRDefault="00AB1CB1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0F2A00CB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Married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596D1E06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37 (44.63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4A25A173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89 (53.85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0AF8761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26 (49.54%)</w:t>
            </w:r>
          </w:p>
        </w:tc>
        <w:tc>
          <w:tcPr>
            <w:tcW w:w="1319" w:type="dxa"/>
            <w:vMerge/>
            <w:shd w:val="clear" w:color="auto" w:fill="auto"/>
            <w:vAlign w:val="center"/>
          </w:tcPr>
          <w:p w14:paraId="08E95C79" w14:textId="77777777" w:rsidR="00AB1CB1" w:rsidRPr="00116803" w:rsidRDefault="00AB1CB1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68D449B1" w14:textId="77777777" w:rsidTr="00FA1D5B">
        <w:trPr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75A98A45" w14:textId="77777777" w:rsidR="00AF74F5" w:rsidRPr="00116803" w:rsidRDefault="00AF74F5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042A627F" w14:textId="77777777" w:rsidR="00AF74F5" w:rsidRPr="00116803" w:rsidRDefault="00AF74F5" w:rsidP="003358F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7" w:type="dxa"/>
            <w:shd w:val="clear" w:color="auto" w:fill="auto"/>
            <w:vAlign w:val="center"/>
          </w:tcPr>
          <w:p w14:paraId="69114520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38" w:type="dxa"/>
            <w:shd w:val="clear" w:color="auto" w:fill="auto"/>
            <w:vAlign w:val="center"/>
          </w:tcPr>
          <w:p w14:paraId="5695D628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4D45AE32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0538A310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29C3E7FC" w14:textId="77777777" w:rsidTr="00FA1D5B">
        <w:trPr>
          <w:jc w:val="center"/>
        </w:trPr>
        <w:tc>
          <w:tcPr>
            <w:tcW w:w="1770" w:type="dxa"/>
            <w:vMerge w:val="restart"/>
            <w:shd w:val="clear" w:color="auto" w:fill="auto"/>
            <w:vAlign w:val="center"/>
          </w:tcPr>
          <w:p w14:paraId="331C03F0" w14:textId="77777777" w:rsidR="00AB1CB1" w:rsidRPr="00116803" w:rsidRDefault="00DA689D" w:rsidP="00AB765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Highest education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54CFD299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High School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43CF0B34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64 (20.85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78ED98A3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6 (15.95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E05A1BF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20 (18.24%)</w:t>
            </w:r>
          </w:p>
        </w:tc>
        <w:tc>
          <w:tcPr>
            <w:tcW w:w="1319" w:type="dxa"/>
            <w:vMerge w:val="restart"/>
            <w:shd w:val="clear" w:color="auto" w:fill="auto"/>
            <w:vAlign w:val="center"/>
          </w:tcPr>
          <w:p w14:paraId="491AF208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B5509E" w:rsidRPr="00116803" w14:paraId="73984A38" w14:textId="77777777" w:rsidTr="00FA1D5B">
        <w:trPr>
          <w:jc w:val="center"/>
        </w:trPr>
        <w:tc>
          <w:tcPr>
            <w:tcW w:w="1770" w:type="dxa"/>
            <w:vMerge/>
            <w:shd w:val="clear" w:color="auto" w:fill="auto"/>
            <w:vAlign w:val="center"/>
          </w:tcPr>
          <w:p w14:paraId="5BA78889" w14:textId="77777777" w:rsidR="00AB1CB1" w:rsidRPr="00116803" w:rsidRDefault="00AB1CB1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452DCF61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Diploma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09798D64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3 (14.01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1731DDF1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1 (14.53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F1C2B42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94 (14.29%)</w:t>
            </w:r>
          </w:p>
        </w:tc>
        <w:tc>
          <w:tcPr>
            <w:tcW w:w="1319" w:type="dxa"/>
            <w:vMerge/>
            <w:shd w:val="clear" w:color="auto" w:fill="auto"/>
            <w:vAlign w:val="center"/>
          </w:tcPr>
          <w:p w14:paraId="26B47279" w14:textId="77777777" w:rsidR="00AB1CB1" w:rsidRPr="00116803" w:rsidRDefault="00AB1CB1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191E6D41" w14:textId="77777777" w:rsidTr="00FA1D5B">
        <w:trPr>
          <w:jc w:val="center"/>
        </w:trPr>
        <w:tc>
          <w:tcPr>
            <w:tcW w:w="1770" w:type="dxa"/>
            <w:vMerge/>
            <w:shd w:val="clear" w:color="auto" w:fill="auto"/>
            <w:vAlign w:val="center"/>
          </w:tcPr>
          <w:p w14:paraId="34644460" w14:textId="77777777" w:rsidR="00AB1CB1" w:rsidRPr="00116803" w:rsidRDefault="00AB1CB1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059FDE6F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Undergraduate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61250DB5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55 (50.49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658BBA3C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59 (45.30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C7475B3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14 (47.72%)</w:t>
            </w:r>
          </w:p>
        </w:tc>
        <w:tc>
          <w:tcPr>
            <w:tcW w:w="1319" w:type="dxa"/>
            <w:vMerge/>
            <w:shd w:val="clear" w:color="auto" w:fill="auto"/>
            <w:vAlign w:val="center"/>
          </w:tcPr>
          <w:p w14:paraId="5AD42F10" w14:textId="77777777" w:rsidR="00AB1CB1" w:rsidRPr="00116803" w:rsidRDefault="00AB1CB1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6E2B49CE" w14:textId="77777777" w:rsidTr="00FA1D5B">
        <w:trPr>
          <w:jc w:val="center"/>
        </w:trPr>
        <w:tc>
          <w:tcPr>
            <w:tcW w:w="1770" w:type="dxa"/>
            <w:vMerge/>
            <w:shd w:val="clear" w:color="auto" w:fill="auto"/>
            <w:vAlign w:val="center"/>
          </w:tcPr>
          <w:p w14:paraId="3F52146E" w14:textId="77777777" w:rsidR="00AB1CB1" w:rsidRPr="00116803" w:rsidRDefault="00AB1CB1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4AE6942E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Postgraduate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0ACF88D9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5 (14.66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56C1A208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85 (24.22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D71E565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30 (19.76%)</w:t>
            </w:r>
          </w:p>
        </w:tc>
        <w:tc>
          <w:tcPr>
            <w:tcW w:w="1319" w:type="dxa"/>
            <w:vMerge/>
            <w:shd w:val="clear" w:color="auto" w:fill="auto"/>
            <w:vAlign w:val="center"/>
          </w:tcPr>
          <w:p w14:paraId="757A4162" w14:textId="77777777" w:rsidR="00AB1CB1" w:rsidRPr="00116803" w:rsidRDefault="00AB1CB1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2E390A71" w14:textId="77777777" w:rsidTr="00FA1D5B">
        <w:trPr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0DBB51C2" w14:textId="77777777" w:rsidR="00AF74F5" w:rsidRPr="00116803" w:rsidRDefault="00AF74F5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663C44EF" w14:textId="77777777" w:rsidR="00AF74F5" w:rsidRPr="00116803" w:rsidRDefault="00AF74F5" w:rsidP="003358F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7" w:type="dxa"/>
            <w:shd w:val="clear" w:color="auto" w:fill="auto"/>
            <w:vAlign w:val="center"/>
          </w:tcPr>
          <w:p w14:paraId="312D6D47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38" w:type="dxa"/>
            <w:shd w:val="clear" w:color="auto" w:fill="auto"/>
            <w:vAlign w:val="center"/>
          </w:tcPr>
          <w:p w14:paraId="36C5F836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63D00B07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F43FC76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6E1F30C9" w14:textId="77777777" w:rsidTr="00FA1D5B">
        <w:trPr>
          <w:jc w:val="center"/>
        </w:trPr>
        <w:tc>
          <w:tcPr>
            <w:tcW w:w="1770" w:type="dxa"/>
            <w:vMerge w:val="restart"/>
            <w:shd w:val="clear" w:color="auto" w:fill="auto"/>
            <w:vAlign w:val="center"/>
          </w:tcPr>
          <w:p w14:paraId="5D526724" w14:textId="77777777" w:rsidR="00AB1CB1" w:rsidRPr="00116803" w:rsidRDefault="00DA689D" w:rsidP="00AB765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Socio-economic status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3D4BC4F7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1ED01F5C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1 (13.36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314FC7EB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6 (10.26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CB53E63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77 (11.70%)</w:t>
            </w:r>
          </w:p>
        </w:tc>
        <w:tc>
          <w:tcPr>
            <w:tcW w:w="1319" w:type="dxa"/>
            <w:vMerge w:val="restart"/>
            <w:shd w:val="clear" w:color="auto" w:fill="auto"/>
            <w:vAlign w:val="center"/>
          </w:tcPr>
          <w:p w14:paraId="302748C3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46</w:t>
            </w:r>
          </w:p>
        </w:tc>
      </w:tr>
      <w:tr w:rsidR="00B5509E" w:rsidRPr="00116803" w14:paraId="17530BA6" w14:textId="77777777" w:rsidTr="00FA1D5B">
        <w:trPr>
          <w:jc w:val="center"/>
        </w:trPr>
        <w:tc>
          <w:tcPr>
            <w:tcW w:w="1770" w:type="dxa"/>
            <w:vMerge/>
            <w:shd w:val="clear" w:color="auto" w:fill="auto"/>
            <w:vAlign w:val="center"/>
          </w:tcPr>
          <w:p w14:paraId="3D9F87F4" w14:textId="77777777" w:rsidR="00AB1CB1" w:rsidRPr="00116803" w:rsidRDefault="00AB1CB1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2C2F7C13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Medium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34B7B5FA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46 (80.13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06CCFFD5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90 (82.62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17F30DA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36 (81.46%)</w:t>
            </w:r>
          </w:p>
        </w:tc>
        <w:tc>
          <w:tcPr>
            <w:tcW w:w="1319" w:type="dxa"/>
            <w:vMerge/>
            <w:shd w:val="clear" w:color="auto" w:fill="auto"/>
            <w:vAlign w:val="center"/>
          </w:tcPr>
          <w:p w14:paraId="0781BD97" w14:textId="77777777" w:rsidR="00AB1CB1" w:rsidRPr="00116803" w:rsidRDefault="00AB1CB1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60056AC1" w14:textId="77777777" w:rsidTr="00FA1D5B">
        <w:trPr>
          <w:jc w:val="center"/>
        </w:trPr>
        <w:tc>
          <w:tcPr>
            <w:tcW w:w="1770" w:type="dxa"/>
            <w:vMerge/>
            <w:shd w:val="clear" w:color="auto" w:fill="auto"/>
            <w:vAlign w:val="center"/>
          </w:tcPr>
          <w:p w14:paraId="67F28A59" w14:textId="77777777" w:rsidR="00AB1CB1" w:rsidRPr="00116803" w:rsidRDefault="00AB1CB1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5EB272E0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7EEDEB2A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0 (6.51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0863AAC3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5 (7.12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29AC218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5 (6.84%)</w:t>
            </w:r>
          </w:p>
        </w:tc>
        <w:tc>
          <w:tcPr>
            <w:tcW w:w="1319" w:type="dxa"/>
            <w:vMerge/>
            <w:shd w:val="clear" w:color="auto" w:fill="auto"/>
            <w:vAlign w:val="center"/>
          </w:tcPr>
          <w:p w14:paraId="361508F5" w14:textId="77777777" w:rsidR="00AB1CB1" w:rsidRPr="00116803" w:rsidRDefault="00AB1CB1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4F2AC195" w14:textId="77777777" w:rsidTr="00FA1D5B">
        <w:trPr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4ADD6074" w14:textId="77777777" w:rsidR="00AF74F5" w:rsidRPr="00116803" w:rsidRDefault="00AF74F5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29CA2306" w14:textId="77777777" w:rsidR="00AF74F5" w:rsidRPr="00116803" w:rsidRDefault="00AF74F5" w:rsidP="003358F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7" w:type="dxa"/>
            <w:shd w:val="clear" w:color="auto" w:fill="auto"/>
            <w:vAlign w:val="center"/>
          </w:tcPr>
          <w:p w14:paraId="4AAE71B3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38" w:type="dxa"/>
            <w:shd w:val="clear" w:color="auto" w:fill="auto"/>
            <w:vAlign w:val="center"/>
          </w:tcPr>
          <w:p w14:paraId="214CB5AC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16E25291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0386384E" w14:textId="77777777" w:rsidR="00AF74F5" w:rsidRPr="00116803" w:rsidRDefault="00AF74F5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541DC88C" w14:textId="77777777" w:rsidTr="00FA1D5B">
        <w:trPr>
          <w:jc w:val="center"/>
        </w:trPr>
        <w:tc>
          <w:tcPr>
            <w:tcW w:w="1770" w:type="dxa"/>
            <w:vMerge w:val="restart"/>
            <w:shd w:val="clear" w:color="auto" w:fill="auto"/>
            <w:vAlign w:val="center"/>
          </w:tcPr>
          <w:p w14:paraId="36514247" w14:textId="77777777" w:rsidR="00AB1CB1" w:rsidRPr="00116803" w:rsidRDefault="00DA689D" w:rsidP="00AB7659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Family size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66686CC4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Six and above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4F218646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04 (66.45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54291AEC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08 (59.26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7FAB45D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12 (62.61%)</w:t>
            </w:r>
          </w:p>
        </w:tc>
        <w:tc>
          <w:tcPr>
            <w:tcW w:w="1319" w:type="dxa"/>
            <w:vMerge w:val="restart"/>
            <w:shd w:val="clear" w:color="auto" w:fill="auto"/>
            <w:vAlign w:val="center"/>
          </w:tcPr>
          <w:p w14:paraId="77E62B73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B5509E" w:rsidRPr="00116803" w14:paraId="017B2E12" w14:textId="77777777" w:rsidTr="00FA1D5B">
        <w:trPr>
          <w:jc w:val="center"/>
        </w:trPr>
        <w:tc>
          <w:tcPr>
            <w:tcW w:w="1770" w:type="dxa"/>
            <w:vMerge/>
            <w:shd w:val="clear" w:color="auto" w:fill="auto"/>
            <w:vAlign w:val="center"/>
          </w:tcPr>
          <w:p w14:paraId="15A380BF" w14:textId="77777777" w:rsidR="00AB1CB1" w:rsidRPr="00116803" w:rsidRDefault="00AB1CB1" w:rsidP="00AB76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3C8EE9B7" w14:textId="77777777" w:rsidR="00AB1CB1" w:rsidRPr="00116803" w:rsidRDefault="00DA689D" w:rsidP="003358FB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Five and below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51A8F283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03 (33.55%)</w:t>
            </w:r>
          </w:p>
        </w:tc>
        <w:tc>
          <w:tcPr>
            <w:tcW w:w="2938" w:type="dxa"/>
            <w:shd w:val="clear" w:color="auto" w:fill="auto"/>
            <w:vAlign w:val="center"/>
          </w:tcPr>
          <w:p w14:paraId="596C6E0B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43 (40.74%)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FC68FC3" w14:textId="77777777" w:rsidR="00AB1CB1" w:rsidRPr="00116803" w:rsidRDefault="00DA689D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46 (37.39%)</w:t>
            </w:r>
          </w:p>
        </w:tc>
        <w:tc>
          <w:tcPr>
            <w:tcW w:w="1319" w:type="dxa"/>
            <w:vMerge/>
            <w:shd w:val="clear" w:color="auto" w:fill="auto"/>
            <w:vAlign w:val="center"/>
          </w:tcPr>
          <w:p w14:paraId="6F85F7AA" w14:textId="77777777" w:rsidR="00AB1CB1" w:rsidRPr="00116803" w:rsidRDefault="00AB1CB1" w:rsidP="00AB765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B6B5715" w14:textId="77777777" w:rsidR="0047104A" w:rsidRPr="00116803" w:rsidRDefault="0047104A" w:rsidP="00A54974">
      <w:pPr>
        <w:jc w:val="both"/>
        <w:rPr>
          <w:rFonts w:ascii="Times New Roman" w:hAnsi="Times New Roman" w:cs="Times New Roman"/>
          <w:b/>
          <w:sz w:val="22"/>
        </w:rPr>
      </w:pPr>
    </w:p>
    <w:p w14:paraId="1D1478BF" w14:textId="77777777" w:rsidR="0047104A" w:rsidRPr="00116803" w:rsidRDefault="0047104A">
      <w:pPr>
        <w:rPr>
          <w:rFonts w:ascii="Times New Roman" w:hAnsi="Times New Roman" w:cs="Times New Roman"/>
          <w:b/>
          <w:sz w:val="22"/>
        </w:rPr>
      </w:pPr>
      <w:r w:rsidRPr="00116803">
        <w:rPr>
          <w:rFonts w:ascii="Times New Roman" w:hAnsi="Times New Roman" w:cs="Times New Roman"/>
          <w:b/>
          <w:sz w:val="22"/>
        </w:rPr>
        <w:br w:type="page"/>
      </w:r>
    </w:p>
    <w:p w14:paraId="0C91172F" w14:textId="7147087F" w:rsidR="006E6BF1" w:rsidRPr="00116803" w:rsidRDefault="00DA689D" w:rsidP="00A54974">
      <w:pPr>
        <w:jc w:val="both"/>
        <w:rPr>
          <w:rFonts w:ascii="Times New Roman" w:hAnsi="Times New Roman" w:cs="Times New Roman"/>
          <w:b/>
          <w:sz w:val="22"/>
        </w:rPr>
      </w:pPr>
      <w:r w:rsidRPr="00116803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6221ED" w:rsidRPr="00116803">
        <w:rPr>
          <w:rFonts w:ascii="Times New Roman" w:hAnsi="Times New Roman" w:cs="Times New Roman"/>
          <w:b/>
          <w:sz w:val="22"/>
        </w:rPr>
        <w:t>4</w:t>
      </w:r>
      <w:r w:rsidRPr="00116803">
        <w:rPr>
          <w:rFonts w:ascii="Times New Roman" w:hAnsi="Times New Roman" w:cs="Times New Roman"/>
          <w:bCs/>
          <w:sz w:val="22"/>
        </w:rPr>
        <w:t xml:space="preserve">: </w:t>
      </w:r>
      <w:bookmarkStart w:id="3" w:name="_Hlk69655407"/>
      <w:r w:rsidR="00E9650A" w:rsidRPr="00116803">
        <w:rPr>
          <w:rFonts w:ascii="Times New Roman" w:hAnsi="Times New Roman" w:cs="Times New Roman"/>
          <w:b/>
          <w:sz w:val="22"/>
        </w:rPr>
        <w:t>Bivariate analysis for association between intention to COVID-19 vaccination with v</w:t>
      </w:r>
      <w:r w:rsidRPr="00116803">
        <w:rPr>
          <w:rFonts w:ascii="Times New Roman" w:hAnsi="Times New Roman" w:cs="Times New Roman"/>
          <w:b/>
          <w:sz w:val="22"/>
        </w:rPr>
        <w:t xml:space="preserve">accine </w:t>
      </w:r>
      <w:r w:rsidR="00E9650A" w:rsidRPr="00116803">
        <w:rPr>
          <w:rFonts w:ascii="Times New Roman" w:hAnsi="Times New Roman" w:cs="Times New Roman"/>
          <w:b/>
          <w:sz w:val="22"/>
        </w:rPr>
        <w:t>k</w:t>
      </w:r>
      <w:r w:rsidRPr="00116803">
        <w:rPr>
          <w:rFonts w:ascii="Times New Roman" w:hAnsi="Times New Roman" w:cs="Times New Roman"/>
          <w:b/>
          <w:sz w:val="22"/>
        </w:rPr>
        <w:t xml:space="preserve">nowledge, </w:t>
      </w:r>
      <w:r w:rsidR="00E9650A" w:rsidRPr="00116803">
        <w:rPr>
          <w:rFonts w:ascii="Times New Roman" w:hAnsi="Times New Roman" w:cs="Times New Roman"/>
          <w:b/>
          <w:sz w:val="22"/>
        </w:rPr>
        <w:t>t</w:t>
      </w:r>
      <w:r w:rsidRPr="00116803">
        <w:rPr>
          <w:rFonts w:ascii="Times New Roman" w:hAnsi="Times New Roman" w:cs="Times New Roman"/>
          <w:b/>
          <w:sz w:val="22"/>
        </w:rPr>
        <w:t xml:space="preserve">rust, and </w:t>
      </w:r>
      <w:r w:rsidR="00E9650A" w:rsidRPr="00116803">
        <w:rPr>
          <w:rFonts w:ascii="Times New Roman" w:hAnsi="Times New Roman" w:cs="Times New Roman"/>
          <w:b/>
          <w:sz w:val="22"/>
        </w:rPr>
        <w:t>c</w:t>
      </w:r>
      <w:r w:rsidRPr="00116803">
        <w:rPr>
          <w:rFonts w:ascii="Times New Roman" w:hAnsi="Times New Roman" w:cs="Times New Roman"/>
          <w:b/>
          <w:sz w:val="22"/>
        </w:rPr>
        <w:t xml:space="preserve">onfidence </w:t>
      </w:r>
      <w:r w:rsidR="00A54974" w:rsidRPr="00116803">
        <w:rPr>
          <w:rFonts w:ascii="Times New Roman" w:hAnsi="Times New Roman" w:cs="Times New Roman"/>
          <w:b/>
          <w:sz w:val="22"/>
        </w:rPr>
        <w:t xml:space="preserve">among the study respondents </w:t>
      </w:r>
      <w:bookmarkEnd w:id="3"/>
      <w:r w:rsidR="00A54974" w:rsidRPr="00116803">
        <w:rPr>
          <w:rFonts w:ascii="Times New Roman" w:hAnsi="Times New Roman" w:cs="Times New Roman"/>
          <w:b/>
          <w:sz w:val="22"/>
        </w:rPr>
        <w:t>(n-658)</w:t>
      </w:r>
    </w:p>
    <w:tbl>
      <w:tblPr>
        <w:tblStyle w:val="TableGrid"/>
        <w:tblW w:w="5423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4"/>
        <w:gridCol w:w="1559"/>
        <w:gridCol w:w="1559"/>
        <w:gridCol w:w="1559"/>
        <w:gridCol w:w="1184"/>
      </w:tblGrid>
      <w:tr w:rsidR="00B5509E" w:rsidRPr="00116803" w14:paraId="13A64E1B" w14:textId="77777777" w:rsidTr="0073491F">
        <w:trPr>
          <w:trHeight w:val="474"/>
          <w:jc w:val="center"/>
        </w:trPr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31BE0" w14:textId="77777777" w:rsidR="00260F6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123E4" w14:textId="77777777" w:rsidR="00260F69" w:rsidRPr="00116803" w:rsidRDefault="00DA689D" w:rsidP="00A5497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No/Not sur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A8832" w14:textId="77777777" w:rsidR="00260F6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799A3" w14:textId="77777777" w:rsidR="00260F6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Total (658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DFA41" w14:textId="77777777" w:rsidR="00260F6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11680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B5509E" w:rsidRPr="00116803" w14:paraId="096F9C47" w14:textId="77777777" w:rsidTr="0073491F">
        <w:trPr>
          <w:jc w:val="center"/>
        </w:trPr>
        <w:tc>
          <w:tcPr>
            <w:tcW w:w="3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F2804" w14:textId="77777777" w:rsidR="00CB6EE9" w:rsidRPr="00116803" w:rsidRDefault="00DA689D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6803">
              <w:rPr>
                <w:rFonts w:ascii="Times New Roman" w:hAnsi="Times New Roman" w:cs="Times New Roman"/>
                <w:b/>
                <w:bCs/>
                <w:sz w:val="22"/>
              </w:rPr>
              <w:t>History of travel with a confirmed COVID-19 patie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F02DC" w14:textId="77777777" w:rsidR="00CB6EE9" w:rsidRPr="00116803" w:rsidRDefault="00CB6EE9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D90DB" w14:textId="77777777" w:rsidR="00CB6EE9" w:rsidRPr="00116803" w:rsidRDefault="00CB6EE9" w:rsidP="00876A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B00B7" w14:textId="77777777" w:rsidR="00CB6EE9" w:rsidRPr="00116803" w:rsidRDefault="00CB6EE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7608C" w14:textId="77777777" w:rsidR="00CB6EE9" w:rsidRPr="00116803" w:rsidRDefault="00CB6EE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23224B3F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19CAF2DD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No/Not S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D3BC10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84 (92.51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E278FE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29 (93.73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48978C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613 (93.16%)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14:paraId="34EA7F4C" w14:textId="77777777" w:rsidR="00DA32B9" w:rsidRPr="00116803" w:rsidRDefault="00DA689D" w:rsidP="00CC7E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53</w:t>
            </w:r>
          </w:p>
        </w:tc>
      </w:tr>
      <w:tr w:rsidR="00B5509E" w:rsidRPr="00116803" w14:paraId="3EF3182C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75AD720C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FD1F1D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3 (7.49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9F4C9E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2 (6.27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4AFBE6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5 (6.84%)</w:t>
            </w:r>
          </w:p>
        </w:tc>
        <w:tc>
          <w:tcPr>
            <w:tcW w:w="1184" w:type="dxa"/>
            <w:vMerge/>
            <w:shd w:val="clear" w:color="auto" w:fill="auto"/>
            <w:vAlign w:val="center"/>
          </w:tcPr>
          <w:p w14:paraId="37AE90BB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0FB921EE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0EF31958" w14:textId="77777777" w:rsidR="00DA32B9" w:rsidRPr="00116803" w:rsidRDefault="00DA689D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6803">
              <w:rPr>
                <w:rFonts w:ascii="Times New Roman" w:hAnsi="Times New Roman" w:cs="Times New Roman"/>
                <w:b/>
                <w:bCs/>
                <w:sz w:val="22"/>
              </w:rPr>
              <w:t>History of staying with a confirmed COVID-19 pati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1FF1C7" w14:textId="77777777" w:rsidR="00DA32B9" w:rsidRPr="00116803" w:rsidRDefault="00DA32B9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78B2A99" w14:textId="77777777" w:rsidR="00DA32B9" w:rsidRPr="00116803" w:rsidRDefault="00DA32B9" w:rsidP="00876A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0EDF81D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645443C7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5A6A760C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4C576BDF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No/Not S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D21DA2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55 (83.06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C79E9A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78 (79.2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1C501D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33 (81.00%)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14:paraId="493A3E07" w14:textId="77777777" w:rsidR="00DA32B9" w:rsidRPr="00116803" w:rsidRDefault="00DA689D" w:rsidP="00CC7E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21</w:t>
            </w:r>
          </w:p>
        </w:tc>
      </w:tr>
      <w:tr w:rsidR="00B5509E" w:rsidRPr="00116803" w14:paraId="64A611BD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413F8C97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015BB7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2 (16.94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2853AC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73 (20.8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1EBF4F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25 (19.00%)</w:t>
            </w:r>
          </w:p>
        </w:tc>
        <w:tc>
          <w:tcPr>
            <w:tcW w:w="1184" w:type="dxa"/>
            <w:vMerge/>
            <w:shd w:val="clear" w:color="auto" w:fill="auto"/>
            <w:vAlign w:val="center"/>
          </w:tcPr>
          <w:p w14:paraId="419DFAAA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0A9B1B42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52037286" w14:textId="77777777" w:rsidR="00DA32B9" w:rsidRPr="00116803" w:rsidRDefault="00DA689D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6803">
              <w:rPr>
                <w:rFonts w:ascii="Times New Roman" w:hAnsi="Times New Roman" w:cs="Times New Roman"/>
                <w:b/>
                <w:bCs/>
                <w:sz w:val="22"/>
              </w:rPr>
              <w:t>Exposed to COVID-19 cas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4D69FA" w14:textId="77777777" w:rsidR="00DA32B9" w:rsidRPr="00116803" w:rsidRDefault="00DA32B9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9E779DB" w14:textId="77777777" w:rsidR="00DA32B9" w:rsidRPr="00116803" w:rsidRDefault="00DA32B9" w:rsidP="00876A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03A9ED4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03EBDD72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4EAF7B4C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7B717955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48A139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43 (79.15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5DDE8D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76 (78.63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2F8EB3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19 (78.88%)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14:paraId="5382742B" w14:textId="77777777" w:rsidR="00DA32B9" w:rsidRPr="00116803" w:rsidRDefault="00DA689D" w:rsidP="00CC7E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87</w:t>
            </w:r>
          </w:p>
        </w:tc>
      </w:tr>
      <w:tr w:rsidR="00B5509E" w:rsidRPr="00116803" w14:paraId="4CA1632C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3D19FF1B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5C8940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64 (20.85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0A18F1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75 (21.37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6BB456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39 (21.12%)</w:t>
            </w:r>
          </w:p>
        </w:tc>
        <w:tc>
          <w:tcPr>
            <w:tcW w:w="1184" w:type="dxa"/>
            <w:vMerge/>
            <w:shd w:val="clear" w:color="auto" w:fill="auto"/>
            <w:vAlign w:val="center"/>
          </w:tcPr>
          <w:p w14:paraId="72F21876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77DDF3E0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66667602" w14:textId="77777777" w:rsidR="00DA32B9" w:rsidRPr="00116803" w:rsidRDefault="00DA689D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6803">
              <w:rPr>
                <w:rFonts w:ascii="Times New Roman" w:hAnsi="Times New Roman" w:cs="Times New Roman"/>
                <w:b/>
                <w:bCs/>
                <w:sz w:val="22"/>
              </w:rPr>
              <w:t>Knowledge about COVID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CA2191" w14:textId="77777777" w:rsidR="00DA32B9" w:rsidRPr="00116803" w:rsidRDefault="00DA32B9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C766E4C" w14:textId="77777777" w:rsidR="00DA32B9" w:rsidRPr="00116803" w:rsidRDefault="00DA32B9" w:rsidP="00876A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6724368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4890D8E7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533011ED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18E1D00A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No/Not S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F6C642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65 (21.17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209569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9 (5.41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10C945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84 (12.77%)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14:paraId="1B0613BE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B5509E" w:rsidRPr="00116803" w14:paraId="64292C80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762C89E2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B2ACAC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42 (78.83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9708D7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32 (94.59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3B0F74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74 (87.23%)</w:t>
            </w:r>
          </w:p>
        </w:tc>
        <w:tc>
          <w:tcPr>
            <w:tcW w:w="1184" w:type="dxa"/>
            <w:vMerge/>
            <w:shd w:val="clear" w:color="auto" w:fill="auto"/>
            <w:vAlign w:val="center"/>
          </w:tcPr>
          <w:p w14:paraId="7FCC8577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067B3931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1A9D1786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b/>
                <w:bCs/>
                <w:sz w:val="22"/>
              </w:rPr>
              <w:t>Knowledge about the development of the COVID19 vaccine</w:t>
            </w: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179C2E2C" w14:textId="77777777" w:rsidR="00DA32B9" w:rsidRPr="00116803" w:rsidRDefault="00DA32B9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DA41431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7AA77D34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1602644C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404DC5AC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No/Not S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A52C28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41 (45.93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9BB7C0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84 (23.93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E50397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25 (34.19%)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14:paraId="19C7833C" w14:textId="77777777" w:rsidR="00DA32B9" w:rsidRPr="00116803" w:rsidRDefault="00DA689D" w:rsidP="00CC7E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B5509E" w:rsidRPr="00116803" w14:paraId="54C00120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74CE86BB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13ACF2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66 (54.07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DE80E1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67 (76.07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02FDB8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33 (65.81%)</w:t>
            </w:r>
          </w:p>
        </w:tc>
        <w:tc>
          <w:tcPr>
            <w:tcW w:w="1184" w:type="dxa"/>
            <w:vMerge/>
            <w:shd w:val="clear" w:color="auto" w:fill="auto"/>
            <w:vAlign w:val="center"/>
          </w:tcPr>
          <w:p w14:paraId="03CC6EB6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65C98CD4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64F80DA0" w14:textId="77777777" w:rsidR="00DA32B9" w:rsidRPr="00116803" w:rsidRDefault="00DA689D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6803">
              <w:rPr>
                <w:rFonts w:ascii="Times New Roman" w:hAnsi="Times New Roman" w:cs="Times New Roman"/>
                <w:b/>
                <w:bCs/>
                <w:sz w:val="22"/>
              </w:rPr>
              <w:t>History of vaccine hesitancy</w:t>
            </w: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1B2FADA3" w14:textId="77777777" w:rsidR="00DA32B9" w:rsidRPr="00116803" w:rsidRDefault="00DA32B9" w:rsidP="00876A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F24F905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1871EE24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3E0D7B91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002C923D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F2CCE1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67 (21.82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AABFB7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86 (24.5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898787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53 (23.25%)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14:paraId="11211ACA" w14:textId="77777777" w:rsidR="00DA32B9" w:rsidRPr="00116803" w:rsidRDefault="00DA689D" w:rsidP="00CC7E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  <w:tr w:rsidR="00B5509E" w:rsidRPr="00116803" w14:paraId="2D549A2D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264A4EC2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BC1D3B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40 (78.18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BA0F1D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65 (75.5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E2AB97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05 (76.75%)</w:t>
            </w:r>
          </w:p>
        </w:tc>
        <w:tc>
          <w:tcPr>
            <w:tcW w:w="1184" w:type="dxa"/>
            <w:vMerge/>
            <w:shd w:val="clear" w:color="auto" w:fill="auto"/>
            <w:vAlign w:val="center"/>
          </w:tcPr>
          <w:p w14:paraId="38DDBAD0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5A9C4705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21AB774F" w14:textId="77777777" w:rsidR="00DA32B9" w:rsidRPr="00116803" w:rsidRDefault="00DA689D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6803">
              <w:rPr>
                <w:rFonts w:ascii="Times New Roman" w:hAnsi="Times New Roman" w:cs="Times New Roman"/>
                <w:b/>
                <w:bCs/>
                <w:sz w:val="22"/>
              </w:rPr>
              <w:t>Risk percep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0CC5B3" w14:textId="77777777" w:rsidR="00DA32B9" w:rsidRPr="00116803" w:rsidRDefault="00DA32B9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709401D" w14:textId="77777777" w:rsidR="00DA32B9" w:rsidRPr="00116803" w:rsidRDefault="00DA32B9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8ED7B70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79A56EE5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2A3C400B" w14:textId="77777777" w:rsidTr="0073491F">
        <w:trPr>
          <w:trHeight w:val="351"/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385D6029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3EDA76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61 (85.02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4FCB58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58 (73.5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38A6CA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19 (78.88%)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14:paraId="53637996" w14:textId="77777777" w:rsidR="00DA32B9" w:rsidRPr="00116803" w:rsidRDefault="00DA689D" w:rsidP="00CC7E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B5509E" w:rsidRPr="00116803" w14:paraId="7E672E8A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6471A396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9D972B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6 (14.98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BD391F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93 (26.5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450E56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39 (21.12%)</w:t>
            </w:r>
          </w:p>
        </w:tc>
        <w:tc>
          <w:tcPr>
            <w:tcW w:w="1184" w:type="dxa"/>
            <w:vMerge/>
            <w:shd w:val="clear" w:color="auto" w:fill="auto"/>
            <w:vAlign w:val="center"/>
          </w:tcPr>
          <w:p w14:paraId="1843DC4D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41173DB8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577169A7" w14:textId="77777777" w:rsidR="00DA32B9" w:rsidRPr="00116803" w:rsidRDefault="00DA689D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6803">
              <w:rPr>
                <w:rFonts w:ascii="Times New Roman" w:hAnsi="Times New Roman" w:cs="Times New Roman"/>
                <w:b/>
                <w:bCs/>
                <w:sz w:val="22"/>
              </w:rPr>
              <w:t>Trust in the healthcare syste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EF1FE2" w14:textId="77777777" w:rsidR="00DA32B9" w:rsidRPr="00116803" w:rsidRDefault="00DA32B9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4A6F060" w14:textId="77777777" w:rsidR="00DA32B9" w:rsidRPr="00116803" w:rsidRDefault="00DA32B9" w:rsidP="00876A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607376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463A2E83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0EB15552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33A7856D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B6684F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89 (61.56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CC8401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18 (33.62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F0E405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07 (46.66%)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14:paraId="10685C80" w14:textId="77777777" w:rsidR="00DA32B9" w:rsidRPr="00116803" w:rsidRDefault="00DA689D" w:rsidP="00CC7E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B5509E" w:rsidRPr="00116803" w14:paraId="035254CD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4422F4D1" w14:textId="77777777" w:rsidR="00DA32B9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     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16E174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18 (38.44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D3C55A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33 (66.38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46FFF6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51 (53.34%)</w:t>
            </w:r>
          </w:p>
        </w:tc>
        <w:tc>
          <w:tcPr>
            <w:tcW w:w="1184" w:type="dxa"/>
            <w:vMerge/>
            <w:shd w:val="clear" w:color="auto" w:fill="auto"/>
            <w:vAlign w:val="center"/>
          </w:tcPr>
          <w:p w14:paraId="5DD65A48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7DF24214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088BEB62" w14:textId="6002B5A9" w:rsidR="00DA32B9" w:rsidRPr="00116803" w:rsidRDefault="00DA689D" w:rsidP="00CC7E4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6803">
              <w:rPr>
                <w:rFonts w:ascii="Times New Roman" w:hAnsi="Times New Roman" w:cs="Times New Roman"/>
                <w:b/>
                <w:bCs/>
                <w:sz w:val="22"/>
              </w:rPr>
              <w:t>Vaccine brand</w:t>
            </w:r>
            <w:r w:rsidR="001466BF" w:rsidRPr="00116803">
              <w:rPr>
                <w:rFonts w:ascii="Times New Roman" w:hAnsi="Times New Roman" w:cs="Times New Roman"/>
                <w:b/>
                <w:bCs/>
                <w:sz w:val="22"/>
              </w:rPr>
              <w:t xml:space="preserve"> (domestic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D1B6D6" w14:textId="77777777" w:rsidR="00DA32B9" w:rsidRPr="00116803" w:rsidRDefault="00DA32B9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A603554" w14:textId="77777777" w:rsidR="00DA32B9" w:rsidRPr="00116803" w:rsidRDefault="00DA32B9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7EAC357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4454A2B1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23039D24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51DDFB0A" w14:textId="77777777" w:rsidR="00DA32B9" w:rsidRPr="00116803" w:rsidRDefault="00DA689D" w:rsidP="00CB6EE9">
            <w:pPr>
              <w:ind w:left="233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 xml:space="preserve">Better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F49F8D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45 (14.66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99B3CD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68 (19.37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936F33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13 (17.17%)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14:paraId="7C1DEC6A" w14:textId="77777777" w:rsidR="00DA32B9" w:rsidRPr="00116803" w:rsidRDefault="00DA689D" w:rsidP="00CC7E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B5509E" w:rsidRPr="00116803" w14:paraId="6B0E947A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5CB020A7" w14:textId="77777777" w:rsidR="00DA32B9" w:rsidRPr="00116803" w:rsidRDefault="00DA689D" w:rsidP="00CB6EE9">
            <w:pPr>
              <w:ind w:left="233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Simila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E197CF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55 (17.92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89C4AE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11 (31.62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4B1103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66 (25.23%)</w:t>
            </w:r>
          </w:p>
        </w:tc>
        <w:tc>
          <w:tcPr>
            <w:tcW w:w="1184" w:type="dxa"/>
            <w:vMerge/>
            <w:shd w:val="clear" w:color="auto" w:fill="auto"/>
            <w:vAlign w:val="center"/>
          </w:tcPr>
          <w:p w14:paraId="22D89D13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294C1B9B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2962FD77" w14:textId="77777777" w:rsidR="00DA32B9" w:rsidRPr="00116803" w:rsidRDefault="00DA689D" w:rsidP="00CB6EE9">
            <w:pPr>
              <w:ind w:left="233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Wor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A27C7F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44 (46.91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8EEBCD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37 (39.03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F9053E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81 (42.71%)</w:t>
            </w:r>
          </w:p>
        </w:tc>
        <w:tc>
          <w:tcPr>
            <w:tcW w:w="1184" w:type="dxa"/>
            <w:vMerge/>
            <w:shd w:val="clear" w:color="auto" w:fill="auto"/>
            <w:vAlign w:val="center"/>
          </w:tcPr>
          <w:p w14:paraId="7A4AF955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509E" w:rsidRPr="00116803" w14:paraId="69F310DD" w14:textId="77777777" w:rsidTr="0073491F">
        <w:trPr>
          <w:jc w:val="center"/>
        </w:trPr>
        <w:tc>
          <w:tcPr>
            <w:tcW w:w="3744" w:type="dxa"/>
            <w:shd w:val="clear" w:color="auto" w:fill="auto"/>
            <w:vAlign w:val="center"/>
          </w:tcPr>
          <w:p w14:paraId="67CBC82C" w14:textId="77777777" w:rsidR="00DA32B9" w:rsidRPr="00116803" w:rsidRDefault="00DA689D" w:rsidP="00CB6EE9">
            <w:pPr>
              <w:ind w:left="233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Not S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CB2909" w14:textId="77777777" w:rsidR="00DA32B9" w:rsidRPr="00116803" w:rsidRDefault="00DA689D" w:rsidP="00CC7E4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63 (20.52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F20B11" w14:textId="77777777" w:rsidR="00DA32B9" w:rsidRPr="00116803" w:rsidRDefault="00DA689D" w:rsidP="00876A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5 (9.97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9F925A" w14:textId="77777777" w:rsidR="00DA32B9" w:rsidRPr="00116803" w:rsidRDefault="00DA689D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98 (14.89%)</w:t>
            </w:r>
          </w:p>
        </w:tc>
        <w:tc>
          <w:tcPr>
            <w:tcW w:w="1184" w:type="dxa"/>
            <w:vMerge/>
            <w:shd w:val="clear" w:color="auto" w:fill="auto"/>
            <w:vAlign w:val="center"/>
          </w:tcPr>
          <w:p w14:paraId="1BBE2DE3" w14:textId="77777777" w:rsidR="00DA32B9" w:rsidRPr="00116803" w:rsidRDefault="00DA32B9" w:rsidP="00CB6E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3954316" w14:textId="77777777" w:rsidR="00E15CC6" w:rsidRPr="00116803" w:rsidRDefault="00E15CC6" w:rsidP="002D39D6">
      <w:pPr>
        <w:spacing w:before="240" w:line="480" w:lineRule="auto"/>
        <w:jc w:val="both"/>
        <w:rPr>
          <w:rFonts w:ascii="Times New Roman" w:hAnsi="Times New Roman" w:cs="Times New Roman"/>
          <w:bCs/>
          <w:sz w:val="22"/>
        </w:rPr>
      </w:pPr>
    </w:p>
    <w:p w14:paraId="46D19988" w14:textId="77777777" w:rsidR="0047104A" w:rsidRPr="00116803" w:rsidRDefault="0047104A">
      <w:pPr>
        <w:rPr>
          <w:rFonts w:ascii="Times New Roman" w:hAnsi="Times New Roman" w:cs="Times New Roman"/>
          <w:b/>
          <w:sz w:val="22"/>
        </w:rPr>
      </w:pPr>
      <w:r w:rsidRPr="00116803">
        <w:rPr>
          <w:rFonts w:ascii="Times New Roman" w:hAnsi="Times New Roman" w:cs="Times New Roman"/>
          <w:b/>
          <w:sz w:val="22"/>
        </w:rPr>
        <w:br w:type="page"/>
      </w:r>
    </w:p>
    <w:p w14:paraId="603B5D36" w14:textId="1A503080" w:rsidR="00234D70" w:rsidRPr="00116803" w:rsidRDefault="00DA689D" w:rsidP="001D00DC">
      <w:pPr>
        <w:jc w:val="both"/>
        <w:rPr>
          <w:rFonts w:ascii="Times New Roman" w:hAnsi="Times New Roman" w:cs="Times New Roman"/>
          <w:bCs/>
          <w:sz w:val="22"/>
        </w:rPr>
      </w:pPr>
      <w:r w:rsidRPr="00116803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857DB2" w:rsidRPr="00116803">
        <w:rPr>
          <w:rFonts w:ascii="Times New Roman" w:hAnsi="Times New Roman" w:cs="Times New Roman"/>
          <w:b/>
          <w:sz w:val="22"/>
        </w:rPr>
        <w:t>5</w:t>
      </w:r>
      <w:r w:rsidRPr="00116803">
        <w:rPr>
          <w:rFonts w:ascii="Times New Roman" w:hAnsi="Times New Roman" w:cs="Times New Roman"/>
          <w:b/>
          <w:sz w:val="22"/>
        </w:rPr>
        <w:t>:</w:t>
      </w:r>
      <w:r w:rsidRPr="00116803">
        <w:rPr>
          <w:rFonts w:ascii="Times New Roman" w:hAnsi="Times New Roman" w:cs="Times New Roman"/>
          <w:bCs/>
          <w:sz w:val="22"/>
        </w:rPr>
        <w:t xml:space="preserve"> </w:t>
      </w:r>
      <w:bookmarkStart w:id="4" w:name="_Hlk69655706"/>
      <w:r w:rsidRPr="00116803">
        <w:rPr>
          <w:rFonts w:ascii="Times New Roman" w:hAnsi="Times New Roman" w:cs="Times New Roman"/>
          <w:bCs/>
          <w:sz w:val="22"/>
        </w:rPr>
        <w:t xml:space="preserve">Multivariable Regression Analysis of the influencing factors on the COVID-19 </w:t>
      </w:r>
      <w:r w:rsidR="00B85470" w:rsidRPr="00116803">
        <w:rPr>
          <w:rFonts w:ascii="Times New Roman" w:hAnsi="Times New Roman" w:cs="Times New Roman"/>
          <w:bCs/>
          <w:sz w:val="22"/>
        </w:rPr>
        <w:t xml:space="preserve">vaccine </w:t>
      </w:r>
      <w:r w:rsidRPr="00116803">
        <w:rPr>
          <w:rFonts w:ascii="Times New Roman" w:hAnsi="Times New Roman" w:cs="Times New Roman"/>
          <w:bCs/>
          <w:sz w:val="22"/>
        </w:rPr>
        <w:t xml:space="preserve">uptake among </w:t>
      </w:r>
      <w:r w:rsidR="00B85470" w:rsidRPr="00116803">
        <w:rPr>
          <w:rFonts w:ascii="Times New Roman" w:hAnsi="Times New Roman" w:cs="Times New Roman"/>
          <w:bCs/>
          <w:sz w:val="22"/>
        </w:rPr>
        <w:t>study participants</w:t>
      </w:r>
      <w:bookmarkEnd w:id="4"/>
    </w:p>
    <w:tbl>
      <w:tblPr>
        <w:tblStyle w:val="TableGrid"/>
        <w:tblW w:w="5315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952"/>
        <w:gridCol w:w="2952"/>
      </w:tblGrid>
      <w:tr w:rsidR="00B5509E" w:rsidRPr="00116803" w14:paraId="301BE5E1" w14:textId="77777777" w:rsidTr="00B85470">
        <w:trPr>
          <w:trHeight w:val="455"/>
          <w:jc w:val="center"/>
        </w:trPr>
        <w:tc>
          <w:tcPr>
            <w:tcW w:w="3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3BFA0" w14:textId="77777777" w:rsidR="00234D70" w:rsidRPr="00116803" w:rsidRDefault="00DA689D" w:rsidP="00CC7E42">
            <w:pPr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B4340" w14:textId="77777777" w:rsidR="00234D70" w:rsidRPr="00116803" w:rsidRDefault="00DA689D" w:rsidP="00234D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OR [95% CI]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FDE32" w14:textId="77777777" w:rsidR="00234D70" w:rsidRPr="00116803" w:rsidRDefault="00DA689D" w:rsidP="00234D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11680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B5509E" w:rsidRPr="00116803" w14:paraId="2CB22FB3" w14:textId="77777777" w:rsidTr="00B85470">
        <w:trPr>
          <w:jc w:val="center"/>
        </w:trPr>
        <w:tc>
          <w:tcPr>
            <w:tcW w:w="34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EA7AE" w14:textId="77777777" w:rsidR="00234D70" w:rsidRPr="00116803" w:rsidRDefault="00DA689D" w:rsidP="00234D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History of vaccine hesitancy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387DE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74 [0.50 - 1.09]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01854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B5509E" w:rsidRPr="00116803" w14:paraId="16765028" w14:textId="77777777" w:rsidTr="00B85470">
        <w:trPr>
          <w:jc w:val="center"/>
        </w:trPr>
        <w:tc>
          <w:tcPr>
            <w:tcW w:w="3424" w:type="dxa"/>
            <w:shd w:val="clear" w:color="auto" w:fill="auto"/>
            <w:vAlign w:val="center"/>
          </w:tcPr>
          <w:p w14:paraId="4ADCB00E" w14:textId="77777777" w:rsidR="00234D70" w:rsidRPr="00116803" w:rsidRDefault="00DA689D" w:rsidP="00234D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5" w:name="_Hlk69657928"/>
            <w:r w:rsidRPr="00116803">
              <w:rPr>
                <w:rFonts w:ascii="Times New Roman" w:hAnsi="Times New Roman" w:cs="Times New Roman"/>
                <w:sz w:val="22"/>
              </w:rPr>
              <w:t>Risk percep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F5AF49D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2.27 [1.49 - 3.48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F66D140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B5509E" w:rsidRPr="00116803" w14:paraId="3C55E5D8" w14:textId="77777777" w:rsidTr="00B85470">
        <w:trPr>
          <w:jc w:val="center"/>
        </w:trPr>
        <w:tc>
          <w:tcPr>
            <w:tcW w:w="3424" w:type="dxa"/>
            <w:shd w:val="clear" w:color="auto" w:fill="auto"/>
            <w:vAlign w:val="center"/>
          </w:tcPr>
          <w:p w14:paraId="53EDC215" w14:textId="77777777" w:rsidR="00234D70" w:rsidRPr="00116803" w:rsidRDefault="00DA689D" w:rsidP="00234D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Trust in the healthcare system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33B7844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3.24 [2.32 - 4.51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B81C455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bookmarkEnd w:id="5"/>
      <w:tr w:rsidR="00B5509E" w:rsidRPr="00116803" w14:paraId="3CABB2B2" w14:textId="77777777" w:rsidTr="00B85470">
        <w:trPr>
          <w:jc w:val="center"/>
        </w:trPr>
        <w:tc>
          <w:tcPr>
            <w:tcW w:w="3424" w:type="dxa"/>
            <w:shd w:val="clear" w:color="auto" w:fill="auto"/>
            <w:vAlign w:val="center"/>
          </w:tcPr>
          <w:p w14:paraId="465F57C6" w14:textId="77777777" w:rsidR="00234D70" w:rsidRPr="00116803" w:rsidRDefault="00DA689D" w:rsidP="00234D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Trust in domestic vaccine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2B72BA2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.26 [0.90 - 1.76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811C47C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B5509E" w:rsidRPr="00116803" w14:paraId="436F21E1" w14:textId="77777777" w:rsidTr="00B85470">
        <w:trPr>
          <w:jc w:val="center"/>
        </w:trPr>
        <w:tc>
          <w:tcPr>
            <w:tcW w:w="3424" w:type="dxa"/>
            <w:shd w:val="clear" w:color="auto" w:fill="auto"/>
            <w:vAlign w:val="center"/>
          </w:tcPr>
          <w:p w14:paraId="21F334DA" w14:textId="77777777" w:rsidR="00234D70" w:rsidRPr="00116803" w:rsidRDefault="00DA689D" w:rsidP="00234D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A3F4F0A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93 [0.70 - 1.25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9C7DCD1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B5509E" w:rsidRPr="00116803" w14:paraId="19E82488" w14:textId="77777777" w:rsidTr="00B85470">
        <w:trPr>
          <w:jc w:val="center"/>
        </w:trPr>
        <w:tc>
          <w:tcPr>
            <w:tcW w:w="3424" w:type="dxa"/>
            <w:shd w:val="clear" w:color="auto" w:fill="auto"/>
            <w:vAlign w:val="center"/>
          </w:tcPr>
          <w:p w14:paraId="19739A6B" w14:textId="77777777" w:rsidR="00234D70" w:rsidRPr="00116803" w:rsidRDefault="00DA689D" w:rsidP="00234D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2F7C102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72 [0.51 - 1.02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5B41DCC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B5509E" w:rsidRPr="00116803" w14:paraId="62E7C3EC" w14:textId="77777777" w:rsidTr="00B85470">
        <w:trPr>
          <w:jc w:val="center"/>
        </w:trPr>
        <w:tc>
          <w:tcPr>
            <w:tcW w:w="3424" w:type="dxa"/>
            <w:shd w:val="clear" w:color="auto" w:fill="auto"/>
            <w:vAlign w:val="center"/>
          </w:tcPr>
          <w:p w14:paraId="79CE44E7" w14:textId="77777777" w:rsidR="00234D70" w:rsidRPr="00116803" w:rsidRDefault="00DA689D" w:rsidP="00234D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9364767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.21 [0.80 - 1.83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25E336E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37</w:t>
            </w:r>
          </w:p>
        </w:tc>
      </w:tr>
      <w:tr w:rsidR="00B5509E" w:rsidRPr="00116803" w14:paraId="49019E6D" w14:textId="77777777" w:rsidTr="00B85470">
        <w:trPr>
          <w:jc w:val="center"/>
        </w:trPr>
        <w:tc>
          <w:tcPr>
            <w:tcW w:w="3424" w:type="dxa"/>
            <w:shd w:val="clear" w:color="auto" w:fill="auto"/>
            <w:vAlign w:val="center"/>
          </w:tcPr>
          <w:p w14:paraId="70542114" w14:textId="77777777" w:rsidR="00234D70" w:rsidRPr="00116803" w:rsidRDefault="00DA689D" w:rsidP="00234D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Highest educ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685EF21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.16 [0.97 - 1.40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B33B05C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10</w:t>
            </w:r>
          </w:p>
        </w:tc>
      </w:tr>
      <w:tr w:rsidR="00B5509E" w:rsidRPr="00116803" w14:paraId="0A5AD762" w14:textId="77777777" w:rsidTr="00B85470">
        <w:trPr>
          <w:jc w:val="center"/>
        </w:trPr>
        <w:tc>
          <w:tcPr>
            <w:tcW w:w="3424" w:type="dxa"/>
            <w:shd w:val="clear" w:color="auto" w:fill="auto"/>
            <w:vAlign w:val="center"/>
          </w:tcPr>
          <w:p w14:paraId="5E278FBE" w14:textId="77777777" w:rsidR="00234D70" w:rsidRPr="00116803" w:rsidRDefault="00DA689D" w:rsidP="00234D7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Socio-economic statu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EC24531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1.16 [0.78 - 1.72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DE5221E" w14:textId="77777777" w:rsidR="00234D70" w:rsidRPr="00116803" w:rsidRDefault="00DA689D" w:rsidP="00234D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16803">
              <w:rPr>
                <w:rFonts w:ascii="Times New Roman" w:hAnsi="Times New Roman" w:cs="Times New Roman"/>
                <w:sz w:val="22"/>
              </w:rPr>
              <w:t>0.46</w:t>
            </w:r>
          </w:p>
        </w:tc>
      </w:tr>
    </w:tbl>
    <w:p w14:paraId="5362073A" w14:textId="77777777" w:rsidR="00F942D3" w:rsidRPr="00116803" w:rsidRDefault="00F942D3" w:rsidP="00852F5C">
      <w:pPr>
        <w:spacing w:before="240" w:line="480" w:lineRule="auto"/>
        <w:jc w:val="both"/>
        <w:rPr>
          <w:rFonts w:ascii="Times New Roman" w:hAnsi="Times New Roman" w:cs="Times New Roman"/>
          <w:bCs/>
          <w:sz w:val="22"/>
        </w:rPr>
      </w:pPr>
    </w:p>
    <w:p w14:paraId="72BC183B" w14:textId="77777777" w:rsidR="00F942D3" w:rsidRPr="00116803" w:rsidRDefault="00F942D3" w:rsidP="00852F5C">
      <w:pPr>
        <w:spacing w:before="240" w:line="480" w:lineRule="auto"/>
        <w:jc w:val="both"/>
        <w:rPr>
          <w:rFonts w:ascii="Times New Roman" w:hAnsi="Times New Roman" w:cs="Times New Roman"/>
          <w:bCs/>
          <w:sz w:val="22"/>
        </w:rPr>
      </w:pPr>
    </w:p>
    <w:p w14:paraId="0A9FC405" w14:textId="77777777" w:rsidR="00F942D3" w:rsidRPr="00116803" w:rsidRDefault="00F942D3" w:rsidP="00852F5C">
      <w:pPr>
        <w:spacing w:before="240" w:line="480" w:lineRule="auto"/>
        <w:jc w:val="both"/>
        <w:rPr>
          <w:rFonts w:ascii="Times New Roman" w:hAnsi="Times New Roman" w:cs="Times New Roman"/>
          <w:bCs/>
          <w:sz w:val="22"/>
        </w:rPr>
      </w:pPr>
    </w:p>
    <w:p w14:paraId="2E2F9828" w14:textId="77777777" w:rsidR="00F942D3" w:rsidRPr="00116803" w:rsidRDefault="00F942D3" w:rsidP="00852F5C">
      <w:pPr>
        <w:spacing w:before="240" w:line="480" w:lineRule="auto"/>
        <w:jc w:val="both"/>
        <w:rPr>
          <w:rFonts w:ascii="Times New Roman" w:hAnsi="Times New Roman" w:cs="Times New Roman"/>
          <w:bCs/>
          <w:sz w:val="22"/>
        </w:rPr>
      </w:pPr>
    </w:p>
    <w:p w14:paraId="72ED140A" w14:textId="77777777" w:rsidR="00F942D3" w:rsidRPr="00116803" w:rsidRDefault="00F942D3" w:rsidP="00852F5C">
      <w:pPr>
        <w:spacing w:before="240" w:line="480" w:lineRule="auto"/>
        <w:jc w:val="both"/>
        <w:rPr>
          <w:rFonts w:ascii="Times New Roman" w:hAnsi="Times New Roman" w:cs="Times New Roman"/>
          <w:bCs/>
          <w:sz w:val="22"/>
        </w:rPr>
      </w:pPr>
    </w:p>
    <w:p w14:paraId="0C26B7DA" w14:textId="77777777" w:rsidR="00F942D3" w:rsidRPr="00116803" w:rsidRDefault="00F942D3" w:rsidP="00852F5C">
      <w:pPr>
        <w:spacing w:before="240" w:line="480" w:lineRule="auto"/>
        <w:jc w:val="both"/>
        <w:rPr>
          <w:rFonts w:ascii="Times New Roman" w:hAnsi="Times New Roman" w:cs="Times New Roman"/>
          <w:bCs/>
          <w:sz w:val="22"/>
        </w:rPr>
      </w:pPr>
    </w:p>
    <w:p w14:paraId="28F94E95" w14:textId="77777777" w:rsidR="00CC05F5" w:rsidRPr="00116803" w:rsidRDefault="00CC05F5" w:rsidP="00CC05F5">
      <w:pPr>
        <w:spacing w:before="240"/>
        <w:jc w:val="both"/>
        <w:rPr>
          <w:rFonts w:ascii="Times New Roman" w:hAnsi="Times New Roman" w:cs="Times New Roman"/>
          <w:sz w:val="22"/>
        </w:rPr>
      </w:pPr>
    </w:p>
    <w:sectPr w:rsidR="00CC05F5" w:rsidRPr="00116803" w:rsidSect="000D27C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NTM0MzMzNTI0tjBU0lEKTi0uzszPAykwqQUAfcyFPywAAAA="/>
  </w:docVars>
  <w:rsids>
    <w:rsidRoot w:val="00933254"/>
    <w:rsid w:val="000004E6"/>
    <w:rsid w:val="00013E28"/>
    <w:rsid w:val="00016A63"/>
    <w:rsid w:val="00016C18"/>
    <w:rsid w:val="00026111"/>
    <w:rsid w:val="000264DF"/>
    <w:rsid w:val="00026692"/>
    <w:rsid w:val="00032B3C"/>
    <w:rsid w:val="00043ED2"/>
    <w:rsid w:val="000533B0"/>
    <w:rsid w:val="00056BB0"/>
    <w:rsid w:val="00063044"/>
    <w:rsid w:val="000669D6"/>
    <w:rsid w:val="000755B1"/>
    <w:rsid w:val="0008300E"/>
    <w:rsid w:val="00084F45"/>
    <w:rsid w:val="00090E0E"/>
    <w:rsid w:val="00096040"/>
    <w:rsid w:val="000A6E06"/>
    <w:rsid w:val="000A7FEB"/>
    <w:rsid w:val="000B4E4E"/>
    <w:rsid w:val="000D27C9"/>
    <w:rsid w:val="000D477A"/>
    <w:rsid w:val="000E2892"/>
    <w:rsid w:val="000F0D4B"/>
    <w:rsid w:val="00107353"/>
    <w:rsid w:val="00110AD3"/>
    <w:rsid w:val="00113D02"/>
    <w:rsid w:val="00114010"/>
    <w:rsid w:val="00116803"/>
    <w:rsid w:val="001218EA"/>
    <w:rsid w:val="001224B1"/>
    <w:rsid w:val="00127025"/>
    <w:rsid w:val="00127D80"/>
    <w:rsid w:val="00132CA1"/>
    <w:rsid w:val="001334DD"/>
    <w:rsid w:val="00133F98"/>
    <w:rsid w:val="00143EF8"/>
    <w:rsid w:val="001466BF"/>
    <w:rsid w:val="00147F7E"/>
    <w:rsid w:val="00150365"/>
    <w:rsid w:val="00153346"/>
    <w:rsid w:val="00156635"/>
    <w:rsid w:val="00161CBA"/>
    <w:rsid w:val="001635B3"/>
    <w:rsid w:val="00164699"/>
    <w:rsid w:val="00164FB4"/>
    <w:rsid w:val="00165138"/>
    <w:rsid w:val="00165F05"/>
    <w:rsid w:val="00170CEA"/>
    <w:rsid w:val="00175610"/>
    <w:rsid w:val="00176296"/>
    <w:rsid w:val="00177A17"/>
    <w:rsid w:val="00180368"/>
    <w:rsid w:val="001839CF"/>
    <w:rsid w:val="00184315"/>
    <w:rsid w:val="00185ED8"/>
    <w:rsid w:val="00187FF3"/>
    <w:rsid w:val="001A2900"/>
    <w:rsid w:val="001A2B9C"/>
    <w:rsid w:val="001A35A4"/>
    <w:rsid w:val="001A3660"/>
    <w:rsid w:val="001A5AB9"/>
    <w:rsid w:val="001A6453"/>
    <w:rsid w:val="001A7FB2"/>
    <w:rsid w:val="001B39B9"/>
    <w:rsid w:val="001B6225"/>
    <w:rsid w:val="001C40F8"/>
    <w:rsid w:val="001C6136"/>
    <w:rsid w:val="001D00DC"/>
    <w:rsid w:val="001E36E9"/>
    <w:rsid w:val="001E67CB"/>
    <w:rsid w:val="002011EC"/>
    <w:rsid w:val="00202046"/>
    <w:rsid w:val="00202A0B"/>
    <w:rsid w:val="00204090"/>
    <w:rsid w:val="00221BDF"/>
    <w:rsid w:val="00222C8E"/>
    <w:rsid w:val="002277C9"/>
    <w:rsid w:val="002309B3"/>
    <w:rsid w:val="00233F99"/>
    <w:rsid w:val="002344B7"/>
    <w:rsid w:val="00234D70"/>
    <w:rsid w:val="00236B1D"/>
    <w:rsid w:val="002520D7"/>
    <w:rsid w:val="002558C8"/>
    <w:rsid w:val="00255B05"/>
    <w:rsid w:val="00260F69"/>
    <w:rsid w:val="00273AE1"/>
    <w:rsid w:val="00283C4C"/>
    <w:rsid w:val="0029062C"/>
    <w:rsid w:val="00290716"/>
    <w:rsid w:val="002929BE"/>
    <w:rsid w:val="00294CA9"/>
    <w:rsid w:val="00295C68"/>
    <w:rsid w:val="002A09C8"/>
    <w:rsid w:val="002A175D"/>
    <w:rsid w:val="002A317C"/>
    <w:rsid w:val="002A5D17"/>
    <w:rsid w:val="002B0E17"/>
    <w:rsid w:val="002C34EC"/>
    <w:rsid w:val="002D34C1"/>
    <w:rsid w:val="002D39D6"/>
    <w:rsid w:val="002D48BF"/>
    <w:rsid w:val="002E45D5"/>
    <w:rsid w:val="002F432B"/>
    <w:rsid w:val="003019AD"/>
    <w:rsid w:val="00304E23"/>
    <w:rsid w:val="003112DF"/>
    <w:rsid w:val="00311546"/>
    <w:rsid w:val="00315DD2"/>
    <w:rsid w:val="00316312"/>
    <w:rsid w:val="00321ECF"/>
    <w:rsid w:val="00330709"/>
    <w:rsid w:val="003358FB"/>
    <w:rsid w:val="00343FA7"/>
    <w:rsid w:val="00344E6C"/>
    <w:rsid w:val="00344E9A"/>
    <w:rsid w:val="00346DF3"/>
    <w:rsid w:val="00354337"/>
    <w:rsid w:val="00354B2C"/>
    <w:rsid w:val="00354D14"/>
    <w:rsid w:val="003616F2"/>
    <w:rsid w:val="003754A8"/>
    <w:rsid w:val="00381334"/>
    <w:rsid w:val="00387821"/>
    <w:rsid w:val="00391E34"/>
    <w:rsid w:val="003A0688"/>
    <w:rsid w:val="003A0F0E"/>
    <w:rsid w:val="003A2BA3"/>
    <w:rsid w:val="003A2DA8"/>
    <w:rsid w:val="003A31B4"/>
    <w:rsid w:val="003A4229"/>
    <w:rsid w:val="003A45C9"/>
    <w:rsid w:val="003A4FA4"/>
    <w:rsid w:val="003A66BF"/>
    <w:rsid w:val="003B0B2C"/>
    <w:rsid w:val="003B5783"/>
    <w:rsid w:val="003C1C23"/>
    <w:rsid w:val="003C3009"/>
    <w:rsid w:val="003C45EE"/>
    <w:rsid w:val="003D1F77"/>
    <w:rsid w:val="003E19A4"/>
    <w:rsid w:val="003E4FEA"/>
    <w:rsid w:val="003E5A5B"/>
    <w:rsid w:val="003F7773"/>
    <w:rsid w:val="003F7CDB"/>
    <w:rsid w:val="004049E6"/>
    <w:rsid w:val="00407798"/>
    <w:rsid w:val="00413D37"/>
    <w:rsid w:val="00422410"/>
    <w:rsid w:val="00427411"/>
    <w:rsid w:val="00430233"/>
    <w:rsid w:val="00433F41"/>
    <w:rsid w:val="0044039C"/>
    <w:rsid w:val="004408AE"/>
    <w:rsid w:val="00440918"/>
    <w:rsid w:val="00443B86"/>
    <w:rsid w:val="00444E80"/>
    <w:rsid w:val="0044658E"/>
    <w:rsid w:val="0045014C"/>
    <w:rsid w:val="00453ACD"/>
    <w:rsid w:val="00455590"/>
    <w:rsid w:val="0045583C"/>
    <w:rsid w:val="00455B21"/>
    <w:rsid w:val="004665F3"/>
    <w:rsid w:val="0047104A"/>
    <w:rsid w:val="0047574D"/>
    <w:rsid w:val="00476D32"/>
    <w:rsid w:val="00477F88"/>
    <w:rsid w:val="00482AD0"/>
    <w:rsid w:val="0048325D"/>
    <w:rsid w:val="00487BAA"/>
    <w:rsid w:val="00492FC9"/>
    <w:rsid w:val="00493072"/>
    <w:rsid w:val="00493500"/>
    <w:rsid w:val="00496E5F"/>
    <w:rsid w:val="00497E92"/>
    <w:rsid w:val="004A20DC"/>
    <w:rsid w:val="004A45BC"/>
    <w:rsid w:val="004A5AA5"/>
    <w:rsid w:val="004A5C8D"/>
    <w:rsid w:val="004A5D44"/>
    <w:rsid w:val="004B06C2"/>
    <w:rsid w:val="004B0DD0"/>
    <w:rsid w:val="004B38F9"/>
    <w:rsid w:val="004B39F3"/>
    <w:rsid w:val="004B7355"/>
    <w:rsid w:val="004C324A"/>
    <w:rsid w:val="004D42AB"/>
    <w:rsid w:val="004D5F93"/>
    <w:rsid w:val="004E54C1"/>
    <w:rsid w:val="004F0558"/>
    <w:rsid w:val="00507D6C"/>
    <w:rsid w:val="00511E0B"/>
    <w:rsid w:val="00515165"/>
    <w:rsid w:val="005170EB"/>
    <w:rsid w:val="0051763A"/>
    <w:rsid w:val="00525DDC"/>
    <w:rsid w:val="005334D5"/>
    <w:rsid w:val="00533ECA"/>
    <w:rsid w:val="0055249F"/>
    <w:rsid w:val="00552840"/>
    <w:rsid w:val="00561DB7"/>
    <w:rsid w:val="005627C3"/>
    <w:rsid w:val="00563AFC"/>
    <w:rsid w:val="005640E8"/>
    <w:rsid w:val="00573156"/>
    <w:rsid w:val="00580D9E"/>
    <w:rsid w:val="00583ECB"/>
    <w:rsid w:val="005907C3"/>
    <w:rsid w:val="0059295C"/>
    <w:rsid w:val="00593D20"/>
    <w:rsid w:val="005944BA"/>
    <w:rsid w:val="005A1C92"/>
    <w:rsid w:val="005A50E6"/>
    <w:rsid w:val="005A6A6A"/>
    <w:rsid w:val="005C744F"/>
    <w:rsid w:val="005D2DB8"/>
    <w:rsid w:val="005E10EB"/>
    <w:rsid w:val="005E47DE"/>
    <w:rsid w:val="005E75CC"/>
    <w:rsid w:val="005F07C1"/>
    <w:rsid w:val="005F2484"/>
    <w:rsid w:val="005F36A1"/>
    <w:rsid w:val="005F6CD3"/>
    <w:rsid w:val="006055E4"/>
    <w:rsid w:val="00606CC0"/>
    <w:rsid w:val="00614D45"/>
    <w:rsid w:val="006221ED"/>
    <w:rsid w:val="006227C6"/>
    <w:rsid w:val="00625427"/>
    <w:rsid w:val="00642C74"/>
    <w:rsid w:val="00665D38"/>
    <w:rsid w:val="00675871"/>
    <w:rsid w:val="00675BA6"/>
    <w:rsid w:val="00677FF4"/>
    <w:rsid w:val="0068022E"/>
    <w:rsid w:val="006809F4"/>
    <w:rsid w:val="00680D65"/>
    <w:rsid w:val="006819EE"/>
    <w:rsid w:val="00682946"/>
    <w:rsid w:val="00683DB0"/>
    <w:rsid w:val="00684940"/>
    <w:rsid w:val="0069298E"/>
    <w:rsid w:val="00695B97"/>
    <w:rsid w:val="00696234"/>
    <w:rsid w:val="006A1A29"/>
    <w:rsid w:val="006A3A1E"/>
    <w:rsid w:val="006B1254"/>
    <w:rsid w:val="006B1623"/>
    <w:rsid w:val="006B3720"/>
    <w:rsid w:val="006C20F6"/>
    <w:rsid w:val="006C3627"/>
    <w:rsid w:val="006D1B2F"/>
    <w:rsid w:val="006D2349"/>
    <w:rsid w:val="006D3799"/>
    <w:rsid w:val="006D51C8"/>
    <w:rsid w:val="006D6D8C"/>
    <w:rsid w:val="006D77FF"/>
    <w:rsid w:val="006E124F"/>
    <w:rsid w:val="006E1A06"/>
    <w:rsid w:val="006E4989"/>
    <w:rsid w:val="006E6BF1"/>
    <w:rsid w:val="006E7018"/>
    <w:rsid w:val="006F2D1E"/>
    <w:rsid w:val="00701962"/>
    <w:rsid w:val="00702BB2"/>
    <w:rsid w:val="00703461"/>
    <w:rsid w:val="007054EC"/>
    <w:rsid w:val="007109D0"/>
    <w:rsid w:val="0071110F"/>
    <w:rsid w:val="00711316"/>
    <w:rsid w:val="00713133"/>
    <w:rsid w:val="0073491F"/>
    <w:rsid w:val="007369AF"/>
    <w:rsid w:val="00736EC9"/>
    <w:rsid w:val="00740551"/>
    <w:rsid w:val="0074339C"/>
    <w:rsid w:val="0074621A"/>
    <w:rsid w:val="0075181C"/>
    <w:rsid w:val="00753E23"/>
    <w:rsid w:val="00762397"/>
    <w:rsid w:val="007631BC"/>
    <w:rsid w:val="00765286"/>
    <w:rsid w:val="00767125"/>
    <w:rsid w:val="00771B6A"/>
    <w:rsid w:val="0077546A"/>
    <w:rsid w:val="00776C72"/>
    <w:rsid w:val="0077717A"/>
    <w:rsid w:val="007807B9"/>
    <w:rsid w:val="00781BD6"/>
    <w:rsid w:val="00785567"/>
    <w:rsid w:val="007940DD"/>
    <w:rsid w:val="00797F5C"/>
    <w:rsid w:val="007A010A"/>
    <w:rsid w:val="007A09BB"/>
    <w:rsid w:val="007A0A8C"/>
    <w:rsid w:val="007A2744"/>
    <w:rsid w:val="007A484D"/>
    <w:rsid w:val="007B0AB4"/>
    <w:rsid w:val="007B74C0"/>
    <w:rsid w:val="007E0118"/>
    <w:rsid w:val="007E2BEF"/>
    <w:rsid w:val="007E3D7F"/>
    <w:rsid w:val="007E6E63"/>
    <w:rsid w:val="007F1370"/>
    <w:rsid w:val="00802727"/>
    <w:rsid w:val="0080351B"/>
    <w:rsid w:val="00804B0C"/>
    <w:rsid w:val="00806241"/>
    <w:rsid w:val="00813FE8"/>
    <w:rsid w:val="00816F7A"/>
    <w:rsid w:val="0081772F"/>
    <w:rsid w:val="008178FD"/>
    <w:rsid w:val="00817F6D"/>
    <w:rsid w:val="00820460"/>
    <w:rsid w:val="00824692"/>
    <w:rsid w:val="0083404B"/>
    <w:rsid w:val="00835F26"/>
    <w:rsid w:val="00837AF5"/>
    <w:rsid w:val="00841489"/>
    <w:rsid w:val="0084782F"/>
    <w:rsid w:val="00852580"/>
    <w:rsid w:val="00852F5C"/>
    <w:rsid w:val="00853B79"/>
    <w:rsid w:val="008558FB"/>
    <w:rsid w:val="00857DB2"/>
    <w:rsid w:val="00865130"/>
    <w:rsid w:val="00866D8D"/>
    <w:rsid w:val="008716FD"/>
    <w:rsid w:val="00873E96"/>
    <w:rsid w:val="00875282"/>
    <w:rsid w:val="00876A9F"/>
    <w:rsid w:val="008818BD"/>
    <w:rsid w:val="008837C2"/>
    <w:rsid w:val="00890025"/>
    <w:rsid w:val="00891B53"/>
    <w:rsid w:val="00892537"/>
    <w:rsid w:val="0089259F"/>
    <w:rsid w:val="008A1352"/>
    <w:rsid w:val="008A5DD6"/>
    <w:rsid w:val="008B7F27"/>
    <w:rsid w:val="008B7F3F"/>
    <w:rsid w:val="008C05B3"/>
    <w:rsid w:val="008C4FA7"/>
    <w:rsid w:val="008D01CC"/>
    <w:rsid w:val="008D1BFF"/>
    <w:rsid w:val="008D30C8"/>
    <w:rsid w:val="008E1430"/>
    <w:rsid w:val="008E2345"/>
    <w:rsid w:val="008E3990"/>
    <w:rsid w:val="008F26DF"/>
    <w:rsid w:val="008F41AC"/>
    <w:rsid w:val="008F6F08"/>
    <w:rsid w:val="00904E98"/>
    <w:rsid w:val="009054F7"/>
    <w:rsid w:val="00914040"/>
    <w:rsid w:val="009169CA"/>
    <w:rsid w:val="009302F6"/>
    <w:rsid w:val="009312A4"/>
    <w:rsid w:val="00933254"/>
    <w:rsid w:val="00943B72"/>
    <w:rsid w:val="00945A0B"/>
    <w:rsid w:val="00946609"/>
    <w:rsid w:val="00946BE3"/>
    <w:rsid w:val="009605BB"/>
    <w:rsid w:val="00963BEC"/>
    <w:rsid w:val="00970801"/>
    <w:rsid w:val="0097118D"/>
    <w:rsid w:val="00972D3E"/>
    <w:rsid w:val="0098543C"/>
    <w:rsid w:val="009868E3"/>
    <w:rsid w:val="00991EEC"/>
    <w:rsid w:val="00991FB4"/>
    <w:rsid w:val="00995400"/>
    <w:rsid w:val="009A59D6"/>
    <w:rsid w:val="009B341A"/>
    <w:rsid w:val="009C152B"/>
    <w:rsid w:val="009C17B7"/>
    <w:rsid w:val="009C4125"/>
    <w:rsid w:val="009C7D4B"/>
    <w:rsid w:val="009D397B"/>
    <w:rsid w:val="009D4823"/>
    <w:rsid w:val="009E15F2"/>
    <w:rsid w:val="009E168B"/>
    <w:rsid w:val="009F0FE1"/>
    <w:rsid w:val="009F1BF7"/>
    <w:rsid w:val="009F649B"/>
    <w:rsid w:val="00A02F18"/>
    <w:rsid w:val="00A1313D"/>
    <w:rsid w:val="00A178FC"/>
    <w:rsid w:val="00A22D1B"/>
    <w:rsid w:val="00A24178"/>
    <w:rsid w:val="00A359BA"/>
    <w:rsid w:val="00A418F4"/>
    <w:rsid w:val="00A41B91"/>
    <w:rsid w:val="00A44755"/>
    <w:rsid w:val="00A520FE"/>
    <w:rsid w:val="00A547F2"/>
    <w:rsid w:val="00A54974"/>
    <w:rsid w:val="00A551C2"/>
    <w:rsid w:val="00A64986"/>
    <w:rsid w:val="00A803E7"/>
    <w:rsid w:val="00A81611"/>
    <w:rsid w:val="00A861F6"/>
    <w:rsid w:val="00A94652"/>
    <w:rsid w:val="00A94B56"/>
    <w:rsid w:val="00A94D52"/>
    <w:rsid w:val="00AA10F6"/>
    <w:rsid w:val="00AA4610"/>
    <w:rsid w:val="00AB1CB1"/>
    <w:rsid w:val="00AB335C"/>
    <w:rsid w:val="00AB6EA5"/>
    <w:rsid w:val="00AB7659"/>
    <w:rsid w:val="00AB79F8"/>
    <w:rsid w:val="00AC171D"/>
    <w:rsid w:val="00AC24FB"/>
    <w:rsid w:val="00AC453C"/>
    <w:rsid w:val="00AD674F"/>
    <w:rsid w:val="00AF3A91"/>
    <w:rsid w:val="00AF4EF3"/>
    <w:rsid w:val="00AF59E0"/>
    <w:rsid w:val="00AF5EC6"/>
    <w:rsid w:val="00AF6ADF"/>
    <w:rsid w:val="00AF7064"/>
    <w:rsid w:val="00AF74F5"/>
    <w:rsid w:val="00B02D34"/>
    <w:rsid w:val="00B03860"/>
    <w:rsid w:val="00B03F16"/>
    <w:rsid w:val="00B05ED8"/>
    <w:rsid w:val="00B103C3"/>
    <w:rsid w:val="00B11710"/>
    <w:rsid w:val="00B149BA"/>
    <w:rsid w:val="00B229EE"/>
    <w:rsid w:val="00B22CC3"/>
    <w:rsid w:val="00B259B3"/>
    <w:rsid w:val="00B265FA"/>
    <w:rsid w:val="00B46169"/>
    <w:rsid w:val="00B46F93"/>
    <w:rsid w:val="00B5007D"/>
    <w:rsid w:val="00B50BD9"/>
    <w:rsid w:val="00B534E1"/>
    <w:rsid w:val="00B5509E"/>
    <w:rsid w:val="00B57B81"/>
    <w:rsid w:val="00B62602"/>
    <w:rsid w:val="00B62ED6"/>
    <w:rsid w:val="00B701AB"/>
    <w:rsid w:val="00B70397"/>
    <w:rsid w:val="00B76E87"/>
    <w:rsid w:val="00B771D8"/>
    <w:rsid w:val="00B85470"/>
    <w:rsid w:val="00BA0A7B"/>
    <w:rsid w:val="00BB0D7C"/>
    <w:rsid w:val="00BB3290"/>
    <w:rsid w:val="00BC1D69"/>
    <w:rsid w:val="00BC2453"/>
    <w:rsid w:val="00BC40B5"/>
    <w:rsid w:val="00BC4E52"/>
    <w:rsid w:val="00BC567C"/>
    <w:rsid w:val="00BD4326"/>
    <w:rsid w:val="00BE256D"/>
    <w:rsid w:val="00BE357C"/>
    <w:rsid w:val="00BE3A96"/>
    <w:rsid w:val="00BF4EED"/>
    <w:rsid w:val="00C008BC"/>
    <w:rsid w:val="00C04FE9"/>
    <w:rsid w:val="00C05818"/>
    <w:rsid w:val="00C12E99"/>
    <w:rsid w:val="00C16C12"/>
    <w:rsid w:val="00C171FC"/>
    <w:rsid w:val="00C21185"/>
    <w:rsid w:val="00C22402"/>
    <w:rsid w:val="00C271BA"/>
    <w:rsid w:val="00C31313"/>
    <w:rsid w:val="00C341E1"/>
    <w:rsid w:val="00C35BFA"/>
    <w:rsid w:val="00C37A2E"/>
    <w:rsid w:val="00C37D26"/>
    <w:rsid w:val="00C41E6A"/>
    <w:rsid w:val="00C4207A"/>
    <w:rsid w:val="00C43FCA"/>
    <w:rsid w:val="00C61B59"/>
    <w:rsid w:val="00C64E4F"/>
    <w:rsid w:val="00C72D38"/>
    <w:rsid w:val="00C75077"/>
    <w:rsid w:val="00C757BB"/>
    <w:rsid w:val="00C774EF"/>
    <w:rsid w:val="00C82FAA"/>
    <w:rsid w:val="00C8397B"/>
    <w:rsid w:val="00C857E1"/>
    <w:rsid w:val="00C93B0E"/>
    <w:rsid w:val="00C93DAF"/>
    <w:rsid w:val="00C93EB6"/>
    <w:rsid w:val="00CA0546"/>
    <w:rsid w:val="00CA2316"/>
    <w:rsid w:val="00CA280A"/>
    <w:rsid w:val="00CA51DD"/>
    <w:rsid w:val="00CB1492"/>
    <w:rsid w:val="00CB2EF6"/>
    <w:rsid w:val="00CB6EE9"/>
    <w:rsid w:val="00CC05F5"/>
    <w:rsid w:val="00CC6217"/>
    <w:rsid w:val="00CC7E42"/>
    <w:rsid w:val="00CD125E"/>
    <w:rsid w:val="00CD3080"/>
    <w:rsid w:val="00CD3B6B"/>
    <w:rsid w:val="00CE316E"/>
    <w:rsid w:val="00CE5FE8"/>
    <w:rsid w:val="00CE79ED"/>
    <w:rsid w:val="00D06700"/>
    <w:rsid w:val="00D1170A"/>
    <w:rsid w:val="00D3052B"/>
    <w:rsid w:val="00D32BFF"/>
    <w:rsid w:val="00D33269"/>
    <w:rsid w:val="00D517B7"/>
    <w:rsid w:val="00D5341E"/>
    <w:rsid w:val="00D5771A"/>
    <w:rsid w:val="00D57EA8"/>
    <w:rsid w:val="00D61DA3"/>
    <w:rsid w:val="00D63E0D"/>
    <w:rsid w:val="00D65C1B"/>
    <w:rsid w:val="00D65E2C"/>
    <w:rsid w:val="00D85FB2"/>
    <w:rsid w:val="00D91ED2"/>
    <w:rsid w:val="00D971AB"/>
    <w:rsid w:val="00DA32B9"/>
    <w:rsid w:val="00DA36BD"/>
    <w:rsid w:val="00DA3AA3"/>
    <w:rsid w:val="00DA689D"/>
    <w:rsid w:val="00DA7C9E"/>
    <w:rsid w:val="00DC33B5"/>
    <w:rsid w:val="00DC3818"/>
    <w:rsid w:val="00DC730C"/>
    <w:rsid w:val="00DD0076"/>
    <w:rsid w:val="00DD0A05"/>
    <w:rsid w:val="00DD31EC"/>
    <w:rsid w:val="00DD5017"/>
    <w:rsid w:val="00DD705D"/>
    <w:rsid w:val="00DE369F"/>
    <w:rsid w:val="00DE398B"/>
    <w:rsid w:val="00DE479B"/>
    <w:rsid w:val="00DE572E"/>
    <w:rsid w:val="00DE72A7"/>
    <w:rsid w:val="00DF4DE6"/>
    <w:rsid w:val="00E0085C"/>
    <w:rsid w:val="00E02542"/>
    <w:rsid w:val="00E04D7D"/>
    <w:rsid w:val="00E11343"/>
    <w:rsid w:val="00E1230E"/>
    <w:rsid w:val="00E123FC"/>
    <w:rsid w:val="00E15CC6"/>
    <w:rsid w:val="00E20F67"/>
    <w:rsid w:val="00E2132D"/>
    <w:rsid w:val="00E237C7"/>
    <w:rsid w:val="00E249AC"/>
    <w:rsid w:val="00E2736B"/>
    <w:rsid w:val="00E32FA1"/>
    <w:rsid w:val="00E34F84"/>
    <w:rsid w:val="00E36FFD"/>
    <w:rsid w:val="00E405DC"/>
    <w:rsid w:val="00E44C5F"/>
    <w:rsid w:val="00E46688"/>
    <w:rsid w:val="00E47543"/>
    <w:rsid w:val="00E500A5"/>
    <w:rsid w:val="00E51C51"/>
    <w:rsid w:val="00E568C5"/>
    <w:rsid w:val="00E57908"/>
    <w:rsid w:val="00E61D6B"/>
    <w:rsid w:val="00E62A78"/>
    <w:rsid w:val="00E66694"/>
    <w:rsid w:val="00E6770F"/>
    <w:rsid w:val="00E77690"/>
    <w:rsid w:val="00E7775D"/>
    <w:rsid w:val="00E83128"/>
    <w:rsid w:val="00E83CBD"/>
    <w:rsid w:val="00E94C5D"/>
    <w:rsid w:val="00E9650A"/>
    <w:rsid w:val="00EA14B7"/>
    <w:rsid w:val="00EA7274"/>
    <w:rsid w:val="00EC4BB6"/>
    <w:rsid w:val="00ED058F"/>
    <w:rsid w:val="00ED28A2"/>
    <w:rsid w:val="00ED6FEF"/>
    <w:rsid w:val="00EE0D10"/>
    <w:rsid w:val="00EE1938"/>
    <w:rsid w:val="00EE1BBC"/>
    <w:rsid w:val="00EE5712"/>
    <w:rsid w:val="00EE5AFD"/>
    <w:rsid w:val="00EE5F95"/>
    <w:rsid w:val="00EE68EB"/>
    <w:rsid w:val="00F033A2"/>
    <w:rsid w:val="00F15B3B"/>
    <w:rsid w:val="00F243F8"/>
    <w:rsid w:val="00F26798"/>
    <w:rsid w:val="00F278BC"/>
    <w:rsid w:val="00F3189E"/>
    <w:rsid w:val="00F32752"/>
    <w:rsid w:val="00F420C2"/>
    <w:rsid w:val="00F475A3"/>
    <w:rsid w:val="00F5315C"/>
    <w:rsid w:val="00F5345E"/>
    <w:rsid w:val="00F5451A"/>
    <w:rsid w:val="00F555C1"/>
    <w:rsid w:val="00F75147"/>
    <w:rsid w:val="00F7578A"/>
    <w:rsid w:val="00F867DB"/>
    <w:rsid w:val="00F902BA"/>
    <w:rsid w:val="00F942D3"/>
    <w:rsid w:val="00F95C73"/>
    <w:rsid w:val="00FA1D5B"/>
    <w:rsid w:val="00FB2876"/>
    <w:rsid w:val="00FC13F2"/>
    <w:rsid w:val="00FC386F"/>
    <w:rsid w:val="00FC6C9F"/>
    <w:rsid w:val="00FD2A99"/>
    <w:rsid w:val="00FD34ED"/>
    <w:rsid w:val="00FD4194"/>
    <w:rsid w:val="00FF01F7"/>
    <w:rsid w:val="00FF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CB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254"/>
    <w:rPr>
      <w:rFonts w:ascii="Garamon" w:eastAsia="Garamon" w:hAnsi="Garamon" w:cs="Garamon"/>
      <w:sz w:val="24"/>
    </w:rPr>
  </w:style>
  <w:style w:type="paragraph" w:styleId="Heading1">
    <w:name w:val="heading 1"/>
    <w:basedOn w:val="Normal"/>
    <w:link w:val="Heading1Char"/>
    <w:uiPriority w:val="9"/>
    <w:qFormat/>
    <w:rsid w:val="00AF59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4F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F59E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B46F93"/>
    <w:rPr>
      <w:color w:val="0000FF"/>
      <w:u w:val="single"/>
    </w:rPr>
  </w:style>
  <w:style w:type="paragraph" w:customStyle="1" w:styleId="interactive-byline">
    <w:name w:val="interactive-byline"/>
    <w:basedOn w:val="Normal"/>
    <w:rsid w:val="00E12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yline-prefix">
    <w:name w:val="byline-prefix"/>
    <w:basedOn w:val="DefaultParagraphFont"/>
    <w:rsid w:val="00E1230E"/>
  </w:style>
  <w:style w:type="character" w:customStyle="1" w:styleId="css-1baulvz">
    <w:name w:val="css-1baulvz"/>
    <w:basedOn w:val="DefaultParagraphFont"/>
    <w:rsid w:val="00E123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254"/>
    <w:rPr>
      <w:rFonts w:ascii="Garamon" w:eastAsia="Garamon" w:hAnsi="Garamon" w:cs="Garamon"/>
      <w:sz w:val="24"/>
    </w:rPr>
  </w:style>
  <w:style w:type="paragraph" w:styleId="Heading1">
    <w:name w:val="heading 1"/>
    <w:basedOn w:val="Normal"/>
    <w:link w:val="Heading1Char"/>
    <w:uiPriority w:val="9"/>
    <w:qFormat/>
    <w:rsid w:val="00AF59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4F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F59E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B46F93"/>
    <w:rPr>
      <w:color w:val="0000FF"/>
      <w:u w:val="single"/>
    </w:rPr>
  </w:style>
  <w:style w:type="paragraph" w:customStyle="1" w:styleId="interactive-byline">
    <w:name w:val="interactive-byline"/>
    <w:basedOn w:val="Normal"/>
    <w:rsid w:val="00E12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yline-prefix">
    <w:name w:val="byline-prefix"/>
    <w:basedOn w:val="DefaultParagraphFont"/>
    <w:rsid w:val="00E1230E"/>
  </w:style>
  <w:style w:type="character" w:customStyle="1" w:styleId="css-1baulvz">
    <w:name w:val="css-1baulvz"/>
    <w:basedOn w:val="DefaultParagraphFont"/>
    <w:rsid w:val="00E12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13E36C-C45D-463B-8DC8-181A392FE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6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. Sriram</cp:lastModifiedBy>
  <cp:revision>21</cp:revision>
  <dcterms:created xsi:type="dcterms:W3CDTF">2021-03-24T10:44:00Z</dcterms:created>
  <dcterms:modified xsi:type="dcterms:W3CDTF">2021-04-20T08:50:00Z</dcterms:modified>
</cp:coreProperties>
</file>